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C94B8" w14:textId="77777777" w:rsidR="002706C4" w:rsidRPr="00C66ECB" w:rsidRDefault="002706C4" w:rsidP="002706C4">
      <w:pPr>
        <w:spacing w:line="480" w:lineRule="auto"/>
      </w:pPr>
      <w:r w:rsidRPr="00C66ECB">
        <w:rPr>
          <w:b/>
        </w:rPr>
        <w:t>Supplementary Table 1.</w:t>
      </w:r>
      <w:r w:rsidRPr="00C66ECB">
        <w:t xml:space="preserve"> The RNA-seq data and mapping rates for the 10 samples.</w:t>
      </w:r>
    </w:p>
    <w:p w14:paraId="166212CA" w14:textId="77777777" w:rsidR="002706C4" w:rsidRPr="00C66ECB" w:rsidRDefault="002706C4" w:rsidP="002706C4">
      <w:pPr>
        <w:spacing w:line="48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799"/>
        <w:gridCol w:w="1301"/>
        <w:gridCol w:w="1216"/>
        <w:gridCol w:w="1982"/>
        <w:gridCol w:w="2109"/>
      </w:tblGrid>
      <w:tr w:rsidR="002706C4" w:rsidRPr="00C66ECB" w14:paraId="5E15A871" w14:textId="77777777" w:rsidTr="00C83409">
        <w:trPr>
          <w:trHeight w:val="300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78ED9" w14:textId="77777777" w:rsidR="002706C4" w:rsidRPr="00C66ECB" w:rsidRDefault="002706C4" w:rsidP="00C83409">
            <w:pPr>
              <w:spacing w:line="480" w:lineRule="auto"/>
            </w:pPr>
            <w:r w:rsidRPr="00C66ECB">
              <w:t>Sampl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FEEE7" w14:textId="77777777" w:rsidR="002706C4" w:rsidRPr="00C66ECB" w:rsidRDefault="002706C4" w:rsidP="00C83409">
            <w:pPr>
              <w:spacing w:line="480" w:lineRule="auto"/>
            </w:pPr>
            <w:r w:rsidRPr="00C66ECB">
              <w:t>Grou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CE61E" w14:textId="77777777" w:rsidR="002706C4" w:rsidRPr="00C66ECB" w:rsidRDefault="002706C4" w:rsidP="00C83409">
            <w:pPr>
              <w:spacing w:line="480" w:lineRule="auto"/>
            </w:pPr>
            <w:r w:rsidRPr="00C66ECB">
              <w:t>Raw Dat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4CA56" w14:textId="77777777" w:rsidR="002706C4" w:rsidRPr="00C66ECB" w:rsidRDefault="002706C4" w:rsidP="00C83409">
            <w:pPr>
              <w:spacing w:line="480" w:lineRule="auto"/>
            </w:pPr>
            <w:r w:rsidRPr="00C66ECB">
              <w:t>Valid re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34358" w14:textId="77777777" w:rsidR="002706C4" w:rsidRPr="00C66ECB" w:rsidRDefault="002706C4" w:rsidP="00C83409">
            <w:pPr>
              <w:spacing w:line="480" w:lineRule="auto"/>
            </w:pPr>
            <w:r w:rsidRPr="00C66ECB">
              <w:t>Mapped read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B7BB6" w14:textId="77777777" w:rsidR="002706C4" w:rsidRPr="00C66ECB" w:rsidRDefault="002706C4" w:rsidP="00C83409">
            <w:pPr>
              <w:spacing w:line="480" w:lineRule="auto"/>
            </w:pPr>
            <w:r w:rsidRPr="00C66ECB">
              <w:t>Unique Mapped reads</w:t>
            </w:r>
          </w:p>
        </w:tc>
      </w:tr>
      <w:tr w:rsidR="002706C4" w:rsidRPr="00C66ECB" w14:paraId="553F6765" w14:textId="77777777" w:rsidTr="00C83409">
        <w:trPr>
          <w:trHeight w:val="300"/>
        </w:trPr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FEBE125" w14:textId="77777777" w:rsidR="002706C4" w:rsidRPr="00C66ECB" w:rsidRDefault="002706C4" w:rsidP="00C83409">
            <w:pPr>
              <w:spacing w:line="480" w:lineRule="auto"/>
            </w:pPr>
            <w:r w:rsidRPr="00C66ECB">
              <w:t>YJL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14:paraId="17295070" w14:textId="77777777" w:rsidR="002706C4" w:rsidRPr="00C66ECB" w:rsidRDefault="002706C4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26FFA63D" w14:textId="77777777" w:rsidR="002706C4" w:rsidRPr="00C66ECB" w:rsidRDefault="002706C4" w:rsidP="00C83409">
            <w:pPr>
              <w:spacing w:line="480" w:lineRule="auto"/>
            </w:pPr>
            <w:r w:rsidRPr="00C66ECB">
              <w:t>9621924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38994BED" w14:textId="77777777" w:rsidR="002706C4" w:rsidRPr="00C66ECB" w:rsidRDefault="002706C4" w:rsidP="00C83409">
            <w:pPr>
              <w:spacing w:line="480" w:lineRule="auto"/>
            </w:pPr>
            <w:r w:rsidRPr="00C66ECB">
              <w:t>863712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C028DCC" w14:textId="77777777" w:rsidR="002706C4" w:rsidRPr="00C66ECB" w:rsidRDefault="002706C4" w:rsidP="00C83409">
            <w:pPr>
              <w:spacing w:line="480" w:lineRule="auto"/>
            </w:pPr>
            <w:r w:rsidRPr="00C66ECB">
              <w:t>58073944(67.24%)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noWrap/>
            <w:hideMark/>
          </w:tcPr>
          <w:p w14:paraId="3906CEFC" w14:textId="77777777" w:rsidR="002706C4" w:rsidRPr="00C66ECB" w:rsidRDefault="002706C4" w:rsidP="00C83409">
            <w:pPr>
              <w:spacing w:line="480" w:lineRule="auto"/>
            </w:pPr>
            <w:r w:rsidRPr="00C66ECB">
              <w:t>45626474(52.83%)</w:t>
            </w:r>
          </w:p>
        </w:tc>
      </w:tr>
      <w:tr w:rsidR="002706C4" w:rsidRPr="00C66ECB" w14:paraId="16150C35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7C6E8353" w14:textId="77777777" w:rsidR="002706C4" w:rsidRPr="00C66ECB" w:rsidRDefault="002706C4" w:rsidP="00C83409">
            <w:pPr>
              <w:spacing w:line="480" w:lineRule="auto"/>
            </w:pPr>
            <w:r w:rsidRPr="00C66ECB">
              <w:t>ZHX</w:t>
            </w:r>
          </w:p>
        </w:tc>
        <w:tc>
          <w:tcPr>
            <w:tcW w:w="824" w:type="dxa"/>
            <w:noWrap/>
            <w:hideMark/>
          </w:tcPr>
          <w:p w14:paraId="36B10E19" w14:textId="77777777" w:rsidR="002706C4" w:rsidRPr="00C66ECB" w:rsidRDefault="002706C4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</w:p>
        </w:tc>
        <w:tc>
          <w:tcPr>
            <w:tcW w:w="1359" w:type="dxa"/>
            <w:noWrap/>
            <w:hideMark/>
          </w:tcPr>
          <w:p w14:paraId="4176B42B" w14:textId="77777777" w:rsidR="002706C4" w:rsidRPr="00C66ECB" w:rsidRDefault="002706C4" w:rsidP="00C83409">
            <w:pPr>
              <w:spacing w:line="480" w:lineRule="auto"/>
            </w:pPr>
            <w:r w:rsidRPr="00C66ECB">
              <w:t>92860528</w:t>
            </w:r>
          </w:p>
        </w:tc>
        <w:tc>
          <w:tcPr>
            <w:tcW w:w="1270" w:type="dxa"/>
            <w:noWrap/>
            <w:hideMark/>
          </w:tcPr>
          <w:p w14:paraId="01EA9C5C" w14:textId="77777777" w:rsidR="002706C4" w:rsidRPr="00C66ECB" w:rsidRDefault="002706C4" w:rsidP="00C83409">
            <w:pPr>
              <w:spacing w:line="480" w:lineRule="auto"/>
            </w:pPr>
            <w:r w:rsidRPr="00C66ECB">
              <w:t>81088410</w:t>
            </w:r>
          </w:p>
        </w:tc>
        <w:tc>
          <w:tcPr>
            <w:tcW w:w="1843" w:type="dxa"/>
            <w:noWrap/>
            <w:hideMark/>
          </w:tcPr>
          <w:p w14:paraId="207D1485" w14:textId="77777777" w:rsidR="002706C4" w:rsidRPr="00C66ECB" w:rsidRDefault="002706C4" w:rsidP="00C83409">
            <w:pPr>
              <w:spacing w:line="480" w:lineRule="auto"/>
            </w:pPr>
            <w:r w:rsidRPr="00C66ECB">
              <w:t>61772544(76.18%)</w:t>
            </w:r>
          </w:p>
        </w:tc>
        <w:tc>
          <w:tcPr>
            <w:tcW w:w="2210" w:type="dxa"/>
            <w:noWrap/>
            <w:hideMark/>
          </w:tcPr>
          <w:p w14:paraId="7988F467" w14:textId="77777777" w:rsidR="002706C4" w:rsidRPr="00C66ECB" w:rsidRDefault="002706C4" w:rsidP="00C83409">
            <w:pPr>
              <w:spacing w:line="480" w:lineRule="auto"/>
            </w:pPr>
            <w:r w:rsidRPr="00C66ECB">
              <w:t>48746661(60.12%)</w:t>
            </w:r>
          </w:p>
        </w:tc>
      </w:tr>
      <w:tr w:rsidR="002706C4" w:rsidRPr="00C66ECB" w14:paraId="6A28FB36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4081F93D" w14:textId="77777777" w:rsidR="002706C4" w:rsidRPr="00C66ECB" w:rsidRDefault="002706C4" w:rsidP="00C83409">
            <w:pPr>
              <w:spacing w:line="480" w:lineRule="auto"/>
            </w:pPr>
            <w:r w:rsidRPr="00C66ECB">
              <w:t>LQ</w:t>
            </w:r>
          </w:p>
        </w:tc>
        <w:tc>
          <w:tcPr>
            <w:tcW w:w="824" w:type="dxa"/>
            <w:noWrap/>
            <w:hideMark/>
          </w:tcPr>
          <w:p w14:paraId="55436489" w14:textId="77777777" w:rsidR="002706C4" w:rsidRPr="00C66ECB" w:rsidRDefault="002706C4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</w:p>
        </w:tc>
        <w:tc>
          <w:tcPr>
            <w:tcW w:w="1359" w:type="dxa"/>
            <w:noWrap/>
            <w:hideMark/>
          </w:tcPr>
          <w:p w14:paraId="1574D1A2" w14:textId="77777777" w:rsidR="002706C4" w:rsidRPr="00C66ECB" w:rsidRDefault="002706C4" w:rsidP="00C83409">
            <w:pPr>
              <w:spacing w:line="480" w:lineRule="auto"/>
            </w:pPr>
            <w:r w:rsidRPr="00C66ECB">
              <w:t>91868778</w:t>
            </w:r>
          </w:p>
        </w:tc>
        <w:tc>
          <w:tcPr>
            <w:tcW w:w="1270" w:type="dxa"/>
            <w:noWrap/>
            <w:hideMark/>
          </w:tcPr>
          <w:p w14:paraId="3D9B02FA" w14:textId="77777777" w:rsidR="002706C4" w:rsidRPr="00C66ECB" w:rsidRDefault="002706C4" w:rsidP="00C83409">
            <w:pPr>
              <w:spacing w:line="480" w:lineRule="auto"/>
            </w:pPr>
            <w:r w:rsidRPr="00C66ECB">
              <w:t>79876422</w:t>
            </w:r>
          </w:p>
        </w:tc>
        <w:tc>
          <w:tcPr>
            <w:tcW w:w="1843" w:type="dxa"/>
            <w:noWrap/>
            <w:hideMark/>
          </w:tcPr>
          <w:p w14:paraId="7ECE0376" w14:textId="77777777" w:rsidR="002706C4" w:rsidRPr="00C66ECB" w:rsidRDefault="002706C4" w:rsidP="00C83409">
            <w:pPr>
              <w:spacing w:line="480" w:lineRule="auto"/>
            </w:pPr>
            <w:r w:rsidRPr="00C66ECB">
              <w:t>62353689(78.06%)</w:t>
            </w:r>
          </w:p>
        </w:tc>
        <w:tc>
          <w:tcPr>
            <w:tcW w:w="2210" w:type="dxa"/>
            <w:noWrap/>
            <w:hideMark/>
          </w:tcPr>
          <w:p w14:paraId="4067D37B" w14:textId="77777777" w:rsidR="002706C4" w:rsidRPr="00C66ECB" w:rsidRDefault="002706C4" w:rsidP="00C83409">
            <w:pPr>
              <w:spacing w:line="480" w:lineRule="auto"/>
            </w:pPr>
            <w:r w:rsidRPr="00C66ECB">
              <w:t>53520767(67.00%)</w:t>
            </w:r>
          </w:p>
        </w:tc>
      </w:tr>
      <w:tr w:rsidR="002706C4" w:rsidRPr="00C66ECB" w14:paraId="27C38D67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413A252D" w14:textId="77777777" w:rsidR="002706C4" w:rsidRPr="00C66ECB" w:rsidRDefault="002706C4" w:rsidP="00C83409">
            <w:pPr>
              <w:spacing w:line="480" w:lineRule="auto"/>
            </w:pPr>
            <w:r w:rsidRPr="00C66ECB">
              <w:t>XWF</w:t>
            </w:r>
          </w:p>
        </w:tc>
        <w:tc>
          <w:tcPr>
            <w:tcW w:w="824" w:type="dxa"/>
            <w:noWrap/>
            <w:hideMark/>
          </w:tcPr>
          <w:p w14:paraId="6EB11207" w14:textId="77777777" w:rsidR="002706C4" w:rsidRPr="00C66ECB" w:rsidRDefault="002706C4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</w:p>
        </w:tc>
        <w:tc>
          <w:tcPr>
            <w:tcW w:w="1359" w:type="dxa"/>
            <w:noWrap/>
            <w:hideMark/>
          </w:tcPr>
          <w:p w14:paraId="1A0D78DA" w14:textId="77777777" w:rsidR="002706C4" w:rsidRPr="00C66ECB" w:rsidRDefault="002706C4" w:rsidP="00C83409">
            <w:pPr>
              <w:spacing w:line="480" w:lineRule="auto"/>
            </w:pPr>
            <w:r w:rsidRPr="00C66ECB">
              <w:t>101385544</w:t>
            </w:r>
          </w:p>
        </w:tc>
        <w:tc>
          <w:tcPr>
            <w:tcW w:w="1270" w:type="dxa"/>
            <w:noWrap/>
            <w:hideMark/>
          </w:tcPr>
          <w:p w14:paraId="11E202AA" w14:textId="77777777" w:rsidR="002706C4" w:rsidRPr="00C66ECB" w:rsidRDefault="002706C4" w:rsidP="00C83409">
            <w:pPr>
              <w:spacing w:line="480" w:lineRule="auto"/>
            </w:pPr>
            <w:r w:rsidRPr="00C66ECB">
              <w:t>90110212</w:t>
            </w:r>
          </w:p>
        </w:tc>
        <w:tc>
          <w:tcPr>
            <w:tcW w:w="1843" w:type="dxa"/>
            <w:noWrap/>
            <w:hideMark/>
          </w:tcPr>
          <w:p w14:paraId="268CE177" w14:textId="77777777" w:rsidR="002706C4" w:rsidRPr="00C66ECB" w:rsidRDefault="002706C4" w:rsidP="00C83409">
            <w:pPr>
              <w:spacing w:line="480" w:lineRule="auto"/>
            </w:pPr>
            <w:r w:rsidRPr="00C66ECB">
              <w:t>71763914(79.64%)</w:t>
            </w:r>
          </w:p>
        </w:tc>
        <w:tc>
          <w:tcPr>
            <w:tcW w:w="2210" w:type="dxa"/>
            <w:noWrap/>
            <w:hideMark/>
          </w:tcPr>
          <w:p w14:paraId="05B2646E" w14:textId="77777777" w:rsidR="002706C4" w:rsidRPr="00C66ECB" w:rsidRDefault="002706C4" w:rsidP="00C83409">
            <w:pPr>
              <w:spacing w:line="480" w:lineRule="auto"/>
            </w:pPr>
            <w:r w:rsidRPr="00C66ECB">
              <w:t>63842349(70.85%)</w:t>
            </w:r>
          </w:p>
        </w:tc>
      </w:tr>
      <w:tr w:rsidR="002706C4" w:rsidRPr="00C66ECB" w14:paraId="1CFAAC92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14148029" w14:textId="77777777" w:rsidR="002706C4" w:rsidRPr="00C66ECB" w:rsidRDefault="002706C4" w:rsidP="00C83409">
            <w:pPr>
              <w:spacing w:line="480" w:lineRule="auto"/>
            </w:pPr>
            <w:r w:rsidRPr="00C66ECB">
              <w:t>XQ</w:t>
            </w:r>
          </w:p>
        </w:tc>
        <w:tc>
          <w:tcPr>
            <w:tcW w:w="824" w:type="dxa"/>
            <w:noWrap/>
            <w:hideMark/>
          </w:tcPr>
          <w:p w14:paraId="71857344" w14:textId="77777777" w:rsidR="002706C4" w:rsidRPr="00C66ECB" w:rsidRDefault="002706C4" w:rsidP="00C83409">
            <w:pPr>
              <w:spacing w:line="480" w:lineRule="auto"/>
            </w:pPr>
            <w:proofErr w:type="spellStart"/>
            <w:r w:rsidRPr="00C66ECB">
              <w:t>AsC</w:t>
            </w:r>
            <w:proofErr w:type="spellEnd"/>
          </w:p>
        </w:tc>
        <w:tc>
          <w:tcPr>
            <w:tcW w:w="1359" w:type="dxa"/>
            <w:noWrap/>
            <w:hideMark/>
          </w:tcPr>
          <w:p w14:paraId="27A3F7C2" w14:textId="77777777" w:rsidR="002706C4" w:rsidRPr="00C66ECB" w:rsidRDefault="002706C4" w:rsidP="00C83409">
            <w:pPr>
              <w:spacing w:line="480" w:lineRule="auto"/>
            </w:pPr>
            <w:r w:rsidRPr="00C66ECB">
              <w:t>92628760</w:t>
            </w:r>
          </w:p>
        </w:tc>
        <w:tc>
          <w:tcPr>
            <w:tcW w:w="1270" w:type="dxa"/>
            <w:noWrap/>
            <w:hideMark/>
          </w:tcPr>
          <w:p w14:paraId="58649149" w14:textId="77777777" w:rsidR="002706C4" w:rsidRPr="00C66ECB" w:rsidRDefault="002706C4" w:rsidP="00C83409">
            <w:pPr>
              <w:spacing w:line="480" w:lineRule="auto"/>
            </w:pPr>
            <w:r w:rsidRPr="00C66ECB">
              <w:t>77947230</w:t>
            </w:r>
          </w:p>
        </w:tc>
        <w:tc>
          <w:tcPr>
            <w:tcW w:w="1843" w:type="dxa"/>
            <w:noWrap/>
            <w:hideMark/>
          </w:tcPr>
          <w:p w14:paraId="2526861F" w14:textId="77777777" w:rsidR="002706C4" w:rsidRPr="00C66ECB" w:rsidRDefault="002706C4" w:rsidP="00C83409">
            <w:pPr>
              <w:spacing w:line="480" w:lineRule="auto"/>
            </w:pPr>
            <w:r w:rsidRPr="00C66ECB">
              <w:t>61779077(79.26%)</w:t>
            </w:r>
          </w:p>
        </w:tc>
        <w:tc>
          <w:tcPr>
            <w:tcW w:w="2210" w:type="dxa"/>
            <w:noWrap/>
            <w:hideMark/>
          </w:tcPr>
          <w:p w14:paraId="51F41C9E" w14:textId="77777777" w:rsidR="002706C4" w:rsidRPr="00C66ECB" w:rsidRDefault="002706C4" w:rsidP="00C83409">
            <w:pPr>
              <w:spacing w:line="480" w:lineRule="auto"/>
            </w:pPr>
            <w:r w:rsidRPr="00C66ECB">
              <w:t>49244121(63.18%)</w:t>
            </w:r>
          </w:p>
        </w:tc>
      </w:tr>
      <w:tr w:rsidR="002706C4" w:rsidRPr="00C66ECB" w14:paraId="62DD9640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57BB2857" w14:textId="77777777" w:rsidR="002706C4" w:rsidRPr="00C66ECB" w:rsidRDefault="002706C4" w:rsidP="00C83409">
            <w:pPr>
              <w:spacing w:line="480" w:lineRule="auto"/>
            </w:pPr>
            <w:r w:rsidRPr="00C66ECB">
              <w:t>LSG</w:t>
            </w:r>
          </w:p>
        </w:tc>
        <w:tc>
          <w:tcPr>
            <w:tcW w:w="824" w:type="dxa"/>
            <w:noWrap/>
            <w:hideMark/>
          </w:tcPr>
          <w:p w14:paraId="42078080" w14:textId="77777777" w:rsidR="002706C4" w:rsidRPr="00C66ECB" w:rsidRDefault="002706C4" w:rsidP="00C83409">
            <w:pPr>
              <w:spacing w:line="480" w:lineRule="auto"/>
            </w:pPr>
            <w:r w:rsidRPr="00C66ECB">
              <w:t>ACLF</w:t>
            </w:r>
          </w:p>
        </w:tc>
        <w:tc>
          <w:tcPr>
            <w:tcW w:w="1359" w:type="dxa"/>
            <w:noWrap/>
            <w:hideMark/>
          </w:tcPr>
          <w:p w14:paraId="34D981BF" w14:textId="77777777" w:rsidR="002706C4" w:rsidRPr="00C66ECB" w:rsidRDefault="002706C4" w:rsidP="00C83409">
            <w:pPr>
              <w:spacing w:line="480" w:lineRule="auto"/>
            </w:pPr>
            <w:r w:rsidRPr="00C66ECB">
              <w:t>85775144</w:t>
            </w:r>
          </w:p>
        </w:tc>
        <w:tc>
          <w:tcPr>
            <w:tcW w:w="1270" w:type="dxa"/>
            <w:noWrap/>
            <w:hideMark/>
          </w:tcPr>
          <w:p w14:paraId="17534EA9" w14:textId="77777777" w:rsidR="002706C4" w:rsidRPr="00C66ECB" w:rsidRDefault="002706C4" w:rsidP="00C83409">
            <w:pPr>
              <w:spacing w:line="480" w:lineRule="auto"/>
            </w:pPr>
            <w:r w:rsidRPr="00C66ECB">
              <w:t>72959746</w:t>
            </w:r>
          </w:p>
        </w:tc>
        <w:tc>
          <w:tcPr>
            <w:tcW w:w="1843" w:type="dxa"/>
            <w:noWrap/>
            <w:hideMark/>
          </w:tcPr>
          <w:p w14:paraId="71FD6DCD" w14:textId="77777777" w:rsidR="002706C4" w:rsidRPr="00C66ECB" w:rsidRDefault="002706C4" w:rsidP="00C83409">
            <w:pPr>
              <w:spacing w:line="480" w:lineRule="auto"/>
            </w:pPr>
            <w:r w:rsidRPr="00C66ECB">
              <w:t>57658002(79.03%)</w:t>
            </w:r>
          </w:p>
        </w:tc>
        <w:tc>
          <w:tcPr>
            <w:tcW w:w="2210" w:type="dxa"/>
            <w:noWrap/>
            <w:hideMark/>
          </w:tcPr>
          <w:p w14:paraId="226A4B75" w14:textId="77777777" w:rsidR="002706C4" w:rsidRPr="00C66ECB" w:rsidRDefault="002706C4" w:rsidP="00C83409">
            <w:pPr>
              <w:spacing w:line="480" w:lineRule="auto"/>
            </w:pPr>
            <w:r w:rsidRPr="00C66ECB">
              <w:t>46315323(63.48%)</w:t>
            </w:r>
          </w:p>
        </w:tc>
      </w:tr>
      <w:tr w:rsidR="002706C4" w:rsidRPr="00C66ECB" w14:paraId="39D89902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69DA11C7" w14:textId="77777777" w:rsidR="002706C4" w:rsidRPr="00C66ECB" w:rsidRDefault="002706C4" w:rsidP="00C83409">
            <w:pPr>
              <w:spacing w:line="480" w:lineRule="auto"/>
            </w:pPr>
            <w:r w:rsidRPr="00C66ECB">
              <w:t>YYH</w:t>
            </w:r>
          </w:p>
        </w:tc>
        <w:tc>
          <w:tcPr>
            <w:tcW w:w="824" w:type="dxa"/>
            <w:noWrap/>
            <w:hideMark/>
          </w:tcPr>
          <w:p w14:paraId="6DE8FB26" w14:textId="77777777" w:rsidR="002706C4" w:rsidRPr="00C66ECB" w:rsidRDefault="002706C4" w:rsidP="00C83409">
            <w:pPr>
              <w:spacing w:line="480" w:lineRule="auto"/>
            </w:pPr>
            <w:r w:rsidRPr="00C66ECB">
              <w:t>ACLF</w:t>
            </w:r>
          </w:p>
        </w:tc>
        <w:tc>
          <w:tcPr>
            <w:tcW w:w="1359" w:type="dxa"/>
            <w:noWrap/>
            <w:hideMark/>
          </w:tcPr>
          <w:p w14:paraId="1DF7C450" w14:textId="77777777" w:rsidR="002706C4" w:rsidRPr="00C66ECB" w:rsidRDefault="002706C4" w:rsidP="00C83409">
            <w:pPr>
              <w:spacing w:line="480" w:lineRule="auto"/>
            </w:pPr>
            <w:r w:rsidRPr="00C66ECB">
              <w:t>99573456</w:t>
            </w:r>
          </w:p>
        </w:tc>
        <w:tc>
          <w:tcPr>
            <w:tcW w:w="1270" w:type="dxa"/>
            <w:noWrap/>
            <w:hideMark/>
          </w:tcPr>
          <w:p w14:paraId="4532ECEE" w14:textId="77777777" w:rsidR="002706C4" w:rsidRPr="00C66ECB" w:rsidRDefault="002706C4" w:rsidP="00C83409">
            <w:pPr>
              <w:spacing w:line="480" w:lineRule="auto"/>
            </w:pPr>
            <w:r w:rsidRPr="00C66ECB">
              <w:t>84550056</w:t>
            </w:r>
          </w:p>
        </w:tc>
        <w:tc>
          <w:tcPr>
            <w:tcW w:w="1843" w:type="dxa"/>
            <w:noWrap/>
            <w:hideMark/>
          </w:tcPr>
          <w:p w14:paraId="4DB84552" w14:textId="77777777" w:rsidR="002706C4" w:rsidRPr="00C66ECB" w:rsidRDefault="002706C4" w:rsidP="00C83409">
            <w:pPr>
              <w:spacing w:line="480" w:lineRule="auto"/>
            </w:pPr>
            <w:r w:rsidRPr="00C66ECB">
              <w:t>67139713(79.41%)</w:t>
            </w:r>
          </w:p>
        </w:tc>
        <w:tc>
          <w:tcPr>
            <w:tcW w:w="2210" w:type="dxa"/>
            <w:noWrap/>
            <w:hideMark/>
          </w:tcPr>
          <w:p w14:paraId="314832FB" w14:textId="77777777" w:rsidR="002706C4" w:rsidRPr="00C66ECB" w:rsidRDefault="002706C4" w:rsidP="00C83409">
            <w:pPr>
              <w:spacing w:line="480" w:lineRule="auto"/>
            </w:pPr>
            <w:r w:rsidRPr="00C66ECB">
              <w:t>54921537(64.96%)</w:t>
            </w:r>
          </w:p>
        </w:tc>
      </w:tr>
      <w:tr w:rsidR="002706C4" w:rsidRPr="00C66ECB" w14:paraId="0BDBD600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4572A2B0" w14:textId="77777777" w:rsidR="002706C4" w:rsidRPr="00C66ECB" w:rsidRDefault="002706C4" w:rsidP="00C83409">
            <w:pPr>
              <w:spacing w:line="480" w:lineRule="auto"/>
            </w:pPr>
            <w:r w:rsidRPr="00C66ECB">
              <w:t>YJG</w:t>
            </w:r>
          </w:p>
        </w:tc>
        <w:tc>
          <w:tcPr>
            <w:tcW w:w="824" w:type="dxa"/>
            <w:noWrap/>
            <w:hideMark/>
          </w:tcPr>
          <w:p w14:paraId="59D82648" w14:textId="77777777" w:rsidR="002706C4" w:rsidRPr="00C66ECB" w:rsidRDefault="002706C4" w:rsidP="00C83409">
            <w:pPr>
              <w:spacing w:line="480" w:lineRule="auto"/>
            </w:pPr>
            <w:r w:rsidRPr="00C66ECB">
              <w:t>ACLF</w:t>
            </w:r>
          </w:p>
        </w:tc>
        <w:tc>
          <w:tcPr>
            <w:tcW w:w="1359" w:type="dxa"/>
            <w:noWrap/>
            <w:hideMark/>
          </w:tcPr>
          <w:p w14:paraId="54418B05" w14:textId="77777777" w:rsidR="002706C4" w:rsidRPr="00C66ECB" w:rsidRDefault="002706C4" w:rsidP="00C83409">
            <w:pPr>
              <w:spacing w:line="480" w:lineRule="auto"/>
            </w:pPr>
            <w:r w:rsidRPr="00C66ECB">
              <w:t>89569396</w:t>
            </w:r>
          </w:p>
        </w:tc>
        <w:tc>
          <w:tcPr>
            <w:tcW w:w="1270" w:type="dxa"/>
            <w:noWrap/>
            <w:hideMark/>
          </w:tcPr>
          <w:p w14:paraId="717F2A1C" w14:textId="77777777" w:rsidR="002706C4" w:rsidRPr="00C66ECB" w:rsidRDefault="002706C4" w:rsidP="00C83409">
            <w:pPr>
              <w:spacing w:line="480" w:lineRule="auto"/>
            </w:pPr>
            <w:r w:rsidRPr="00C66ECB">
              <w:t>55413564</w:t>
            </w:r>
          </w:p>
        </w:tc>
        <w:tc>
          <w:tcPr>
            <w:tcW w:w="1843" w:type="dxa"/>
            <w:noWrap/>
            <w:hideMark/>
          </w:tcPr>
          <w:p w14:paraId="367F7892" w14:textId="77777777" w:rsidR="002706C4" w:rsidRPr="00C66ECB" w:rsidRDefault="002706C4" w:rsidP="00C83409">
            <w:pPr>
              <w:spacing w:line="480" w:lineRule="auto"/>
            </w:pPr>
            <w:r w:rsidRPr="00C66ECB">
              <w:t>44043506(79.48%)</w:t>
            </w:r>
          </w:p>
        </w:tc>
        <w:tc>
          <w:tcPr>
            <w:tcW w:w="2210" w:type="dxa"/>
            <w:noWrap/>
            <w:hideMark/>
          </w:tcPr>
          <w:p w14:paraId="53415161" w14:textId="77777777" w:rsidR="002706C4" w:rsidRPr="00C66ECB" w:rsidRDefault="002706C4" w:rsidP="00C83409">
            <w:pPr>
              <w:spacing w:line="480" w:lineRule="auto"/>
            </w:pPr>
            <w:r w:rsidRPr="00C66ECB">
              <w:t>37128196(67.00%)</w:t>
            </w:r>
          </w:p>
        </w:tc>
      </w:tr>
      <w:tr w:rsidR="002706C4" w:rsidRPr="00C66ECB" w14:paraId="1004C7FA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0BAD76B9" w14:textId="77777777" w:rsidR="002706C4" w:rsidRPr="00C66ECB" w:rsidRDefault="002706C4" w:rsidP="00C83409">
            <w:pPr>
              <w:spacing w:line="480" w:lineRule="auto"/>
            </w:pPr>
            <w:r w:rsidRPr="00C66ECB">
              <w:t>DYF</w:t>
            </w:r>
          </w:p>
        </w:tc>
        <w:tc>
          <w:tcPr>
            <w:tcW w:w="824" w:type="dxa"/>
            <w:noWrap/>
            <w:hideMark/>
          </w:tcPr>
          <w:p w14:paraId="18B05DF1" w14:textId="77777777" w:rsidR="002706C4" w:rsidRPr="00C66ECB" w:rsidRDefault="002706C4" w:rsidP="00C83409">
            <w:pPr>
              <w:spacing w:line="480" w:lineRule="auto"/>
            </w:pPr>
            <w:r w:rsidRPr="00C66ECB">
              <w:t>ACLF</w:t>
            </w:r>
          </w:p>
        </w:tc>
        <w:tc>
          <w:tcPr>
            <w:tcW w:w="1359" w:type="dxa"/>
            <w:noWrap/>
            <w:hideMark/>
          </w:tcPr>
          <w:p w14:paraId="4110AC02" w14:textId="77777777" w:rsidR="002706C4" w:rsidRPr="00C66ECB" w:rsidRDefault="002706C4" w:rsidP="00C83409">
            <w:pPr>
              <w:spacing w:line="480" w:lineRule="auto"/>
            </w:pPr>
            <w:r w:rsidRPr="00C66ECB">
              <w:t>86932914</w:t>
            </w:r>
          </w:p>
        </w:tc>
        <w:tc>
          <w:tcPr>
            <w:tcW w:w="1270" w:type="dxa"/>
            <w:noWrap/>
            <w:hideMark/>
          </w:tcPr>
          <w:p w14:paraId="37A3B12D" w14:textId="77777777" w:rsidR="002706C4" w:rsidRPr="00C66ECB" w:rsidRDefault="002706C4" w:rsidP="00C83409">
            <w:pPr>
              <w:spacing w:line="480" w:lineRule="auto"/>
            </w:pPr>
            <w:r w:rsidRPr="00C66ECB">
              <w:t>67959388</w:t>
            </w:r>
          </w:p>
        </w:tc>
        <w:tc>
          <w:tcPr>
            <w:tcW w:w="1843" w:type="dxa"/>
            <w:noWrap/>
            <w:hideMark/>
          </w:tcPr>
          <w:p w14:paraId="1DD0ED22" w14:textId="77777777" w:rsidR="002706C4" w:rsidRPr="00C66ECB" w:rsidRDefault="002706C4" w:rsidP="00C83409">
            <w:pPr>
              <w:spacing w:line="480" w:lineRule="auto"/>
            </w:pPr>
            <w:r w:rsidRPr="00C66ECB">
              <w:t>54546993(80.26%)</w:t>
            </w:r>
          </w:p>
        </w:tc>
        <w:tc>
          <w:tcPr>
            <w:tcW w:w="2210" w:type="dxa"/>
            <w:noWrap/>
            <w:hideMark/>
          </w:tcPr>
          <w:p w14:paraId="7325E666" w14:textId="77777777" w:rsidR="002706C4" w:rsidRPr="00C66ECB" w:rsidRDefault="002706C4" w:rsidP="00C83409">
            <w:pPr>
              <w:spacing w:line="480" w:lineRule="auto"/>
            </w:pPr>
            <w:r w:rsidRPr="00C66ECB">
              <w:t>45066707(66.31%)</w:t>
            </w:r>
          </w:p>
        </w:tc>
      </w:tr>
      <w:tr w:rsidR="002706C4" w:rsidRPr="00C66ECB" w14:paraId="6E6F70EE" w14:textId="77777777" w:rsidTr="00C83409">
        <w:trPr>
          <w:trHeight w:val="300"/>
        </w:trPr>
        <w:tc>
          <w:tcPr>
            <w:tcW w:w="800" w:type="dxa"/>
            <w:noWrap/>
            <w:hideMark/>
          </w:tcPr>
          <w:p w14:paraId="22786B1C" w14:textId="77777777" w:rsidR="002706C4" w:rsidRPr="00C66ECB" w:rsidRDefault="002706C4" w:rsidP="00C83409">
            <w:pPr>
              <w:spacing w:line="480" w:lineRule="auto"/>
            </w:pPr>
            <w:r w:rsidRPr="00C66ECB">
              <w:lastRenderedPageBreak/>
              <w:t>YCM</w:t>
            </w:r>
          </w:p>
        </w:tc>
        <w:tc>
          <w:tcPr>
            <w:tcW w:w="824" w:type="dxa"/>
            <w:noWrap/>
            <w:hideMark/>
          </w:tcPr>
          <w:p w14:paraId="00B1C7E0" w14:textId="77777777" w:rsidR="002706C4" w:rsidRPr="00C66ECB" w:rsidRDefault="002706C4" w:rsidP="00C83409">
            <w:pPr>
              <w:spacing w:line="480" w:lineRule="auto"/>
            </w:pPr>
            <w:r w:rsidRPr="00C66ECB">
              <w:t>ACLF</w:t>
            </w:r>
          </w:p>
        </w:tc>
        <w:tc>
          <w:tcPr>
            <w:tcW w:w="1359" w:type="dxa"/>
            <w:noWrap/>
            <w:hideMark/>
          </w:tcPr>
          <w:p w14:paraId="3F4D806A" w14:textId="77777777" w:rsidR="002706C4" w:rsidRPr="00C66ECB" w:rsidRDefault="002706C4" w:rsidP="00C83409">
            <w:pPr>
              <w:spacing w:line="480" w:lineRule="auto"/>
            </w:pPr>
            <w:r w:rsidRPr="00C66ECB">
              <w:t>85618680</w:t>
            </w:r>
          </w:p>
        </w:tc>
        <w:tc>
          <w:tcPr>
            <w:tcW w:w="1270" w:type="dxa"/>
            <w:noWrap/>
            <w:hideMark/>
          </w:tcPr>
          <w:p w14:paraId="1B444A83" w14:textId="77777777" w:rsidR="002706C4" w:rsidRPr="00C66ECB" w:rsidRDefault="002706C4" w:rsidP="00C83409">
            <w:pPr>
              <w:spacing w:line="480" w:lineRule="auto"/>
            </w:pPr>
            <w:r w:rsidRPr="00C66ECB">
              <w:t>73422798</w:t>
            </w:r>
          </w:p>
        </w:tc>
        <w:tc>
          <w:tcPr>
            <w:tcW w:w="1843" w:type="dxa"/>
            <w:noWrap/>
            <w:hideMark/>
          </w:tcPr>
          <w:p w14:paraId="25EB4707" w14:textId="77777777" w:rsidR="002706C4" w:rsidRPr="00C66ECB" w:rsidRDefault="002706C4" w:rsidP="00C83409">
            <w:pPr>
              <w:spacing w:line="480" w:lineRule="auto"/>
            </w:pPr>
            <w:r w:rsidRPr="00C66ECB">
              <w:t>60149521(81.92%)</w:t>
            </w:r>
          </w:p>
        </w:tc>
        <w:tc>
          <w:tcPr>
            <w:tcW w:w="2210" w:type="dxa"/>
            <w:noWrap/>
            <w:hideMark/>
          </w:tcPr>
          <w:p w14:paraId="4E109D4D" w14:textId="77777777" w:rsidR="002706C4" w:rsidRPr="00C66ECB" w:rsidRDefault="002706C4" w:rsidP="00C83409">
            <w:pPr>
              <w:spacing w:line="480" w:lineRule="auto"/>
            </w:pPr>
            <w:r w:rsidRPr="00C66ECB">
              <w:t>49645045(67.62%)</w:t>
            </w:r>
          </w:p>
        </w:tc>
      </w:tr>
    </w:tbl>
    <w:p w14:paraId="444C521F" w14:textId="77777777" w:rsidR="002706C4" w:rsidRPr="00C66ECB" w:rsidRDefault="002706C4" w:rsidP="002706C4">
      <w:pPr>
        <w:spacing w:line="480" w:lineRule="auto"/>
      </w:pPr>
    </w:p>
    <w:p w14:paraId="067140EC" w14:textId="77777777" w:rsidR="006E0B05" w:rsidRDefault="006E0B05"/>
    <w:sectPr w:rsidR="006E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9BC51" w14:textId="77777777" w:rsidR="000A3E09" w:rsidRDefault="000A3E09" w:rsidP="002706C4">
      <w:r>
        <w:separator/>
      </w:r>
    </w:p>
  </w:endnote>
  <w:endnote w:type="continuationSeparator" w:id="0">
    <w:p w14:paraId="110256D4" w14:textId="77777777" w:rsidR="000A3E09" w:rsidRDefault="000A3E09" w:rsidP="00270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F1BB4" w14:textId="77777777" w:rsidR="000A3E09" w:rsidRDefault="000A3E09" w:rsidP="002706C4">
      <w:r>
        <w:separator/>
      </w:r>
    </w:p>
  </w:footnote>
  <w:footnote w:type="continuationSeparator" w:id="0">
    <w:p w14:paraId="607804A8" w14:textId="77777777" w:rsidR="000A3E09" w:rsidRDefault="000A3E09" w:rsidP="00270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4A"/>
    <w:rsid w:val="0000070D"/>
    <w:rsid w:val="00000DD4"/>
    <w:rsid w:val="00001F11"/>
    <w:rsid w:val="000024C2"/>
    <w:rsid w:val="00002AA0"/>
    <w:rsid w:val="00006F14"/>
    <w:rsid w:val="00007475"/>
    <w:rsid w:val="00010938"/>
    <w:rsid w:val="00011111"/>
    <w:rsid w:val="0001332E"/>
    <w:rsid w:val="00014220"/>
    <w:rsid w:val="00014833"/>
    <w:rsid w:val="000160A8"/>
    <w:rsid w:val="000169B7"/>
    <w:rsid w:val="000172C6"/>
    <w:rsid w:val="00017F80"/>
    <w:rsid w:val="00020D28"/>
    <w:rsid w:val="00021CD2"/>
    <w:rsid w:val="000244A6"/>
    <w:rsid w:val="00024C3E"/>
    <w:rsid w:val="00026769"/>
    <w:rsid w:val="00026826"/>
    <w:rsid w:val="00027115"/>
    <w:rsid w:val="0003188D"/>
    <w:rsid w:val="00032F8E"/>
    <w:rsid w:val="00034541"/>
    <w:rsid w:val="00035F1A"/>
    <w:rsid w:val="0003623A"/>
    <w:rsid w:val="00041E29"/>
    <w:rsid w:val="00042157"/>
    <w:rsid w:val="00042A75"/>
    <w:rsid w:val="00043ED2"/>
    <w:rsid w:val="000443D6"/>
    <w:rsid w:val="00050618"/>
    <w:rsid w:val="00050898"/>
    <w:rsid w:val="0005089A"/>
    <w:rsid w:val="000511C6"/>
    <w:rsid w:val="00051A70"/>
    <w:rsid w:val="000525B2"/>
    <w:rsid w:val="00052BA6"/>
    <w:rsid w:val="0005353B"/>
    <w:rsid w:val="000539EF"/>
    <w:rsid w:val="000553D4"/>
    <w:rsid w:val="00057D61"/>
    <w:rsid w:val="000613C5"/>
    <w:rsid w:val="00063CCD"/>
    <w:rsid w:val="0006535C"/>
    <w:rsid w:val="000653B2"/>
    <w:rsid w:val="00066B79"/>
    <w:rsid w:val="0006743A"/>
    <w:rsid w:val="000678A8"/>
    <w:rsid w:val="00067A80"/>
    <w:rsid w:val="00070A3F"/>
    <w:rsid w:val="00071FD0"/>
    <w:rsid w:val="000732FC"/>
    <w:rsid w:val="00075E96"/>
    <w:rsid w:val="00076690"/>
    <w:rsid w:val="00080426"/>
    <w:rsid w:val="000825A7"/>
    <w:rsid w:val="00083CEC"/>
    <w:rsid w:val="0008436B"/>
    <w:rsid w:val="00084D13"/>
    <w:rsid w:val="00087755"/>
    <w:rsid w:val="00092BE6"/>
    <w:rsid w:val="00092D93"/>
    <w:rsid w:val="00093E5B"/>
    <w:rsid w:val="00094B48"/>
    <w:rsid w:val="00095814"/>
    <w:rsid w:val="00097416"/>
    <w:rsid w:val="00097AC4"/>
    <w:rsid w:val="000A0AAE"/>
    <w:rsid w:val="000A23FB"/>
    <w:rsid w:val="000A3917"/>
    <w:rsid w:val="000A3E09"/>
    <w:rsid w:val="000A4B69"/>
    <w:rsid w:val="000A5EEA"/>
    <w:rsid w:val="000A776F"/>
    <w:rsid w:val="000A7C2A"/>
    <w:rsid w:val="000B0064"/>
    <w:rsid w:val="000B0317"/>
    <w:rsid w:val="000B1520"/>
    <w:rsid w:val="000B2B9A"/>
    <w:rsid w:val="000B4D4B"/>
    <w:rsid w:val="000B6FB0"/>
    <w:rsid w:val="000C0DD0"/>
    <w:rsid w:val="000C2737"/>
    <w:rsid w:val="000C2A78"/>
    <w:rsid w:val="000C5F4E"/>
    <w:rsid w:val="000C5F6F"/>
    <w:rsid w:val="000C64BA"/>
    <w:rsid w:val="000C65EC"/>
    <w:rsid w:val="000C6F7F"/>
    <w:rsid w:val="000C733E"/>
    <w:rsid w:val="000C7ABC"/>
    <w:rsid w:val="000D2748"/>
    <w:rsid w:val="000D4288"/>
    <w:rsid w:val="000D7711"/>
    <w:rsid w:val="000D7ABE"/>
    <w:rsid w:val="000E00F8"/>
    <w:rsid w:val="000E1846"/>
    <w:rsid w:val="000E2CFD"/>
    <w:rsid w:val="000E3955"/>
    <w:rsid w:val="000E3E36"/>
    <w:rsid w:val="000E5A77"/>
    <w:rsid w:val="000E78F4"/>
    <w:rsid w:val="000F02EC"/>
    <w:rsid w:val="000F0C42"/>
    <w:rsid w:val="000F2C0D"/>
    <w:rsid w:val="000F2C4A"/>
    <w:rsid w:val="000F2EDA"/>
    <w:rsid w:val="000F4A24"/>
    <w:rsid w:val="000F6AC0"/>
    <w:rsid w:val="0010075F"/>
    <w:rsid w:val="00101BD7"/>
    <w:rsid w:val="001023A9"/>
    <w:rsid w:val="0010365B"/>
    <w:rsid w:val="001044F3"/>
    <w:rsid w:val="00106D73"/>
    <w:rsid w:val="00107495"/>
    <w:rsid w:val="001149AA"/>
    <w:rsid w:val="001162A3"/>
    <w:rsid w:val="00117563"/>
    <w:rsid w:val="0012253E"/>
    <w:rsid w:val="00123CA3"/>
    <w:rsid w:val="001255E3"/>
    <w:rsid w:val="00125B19"/>
    <w:rsid w:val="00131617"/>
    <w:rsid w:val="00133D82"/>
    <w:rsid w:val="00133DBC"/>
    <w:rsid w:val="00134074"/>
    <w:rsid w:val="0013532B"/>
    <w:rsid w:val="00135DF6"/>
    <w:rsid w:val="00137C85"/>
    <w:rsid w:val="00140449"/>
    <w:rsid w:val="0014131C"/>
    <w:rsid w:val="00142C0E"/>
    <w:rsid w:val="00142F42"/>
    <w:rsid w:val="0014434A"/>
    <w:rsid w:val="00145626"/>
    <w:rsid w:val="00145BF8"/>
    <w:rsid w:val="001471D2"/>
    <w:rsid w:val="001509C3"/>
    <w:rsid w:val="00151672"/>
    <w:rsid w:val="001516BA"/>
    <w:rsid w:val="001541AF"/>
    <w:rsid w:val="00155A35"/>
    <w:rsid w:val="00156697"/>
    <w:rsid w:val="00157E50"/>
    <w:rsid w:val="00160A69"/>
    <w:rsid w:val="00160B58"/>
    <w:rsid w:val="00160EB0"/>
    <w:rsid w:val="001619BC"/>
    <w:rsid w:val="00162628"/>
    <w:rsid w:val="001643DA"/>
    <w:rsid w:val="001652BE"/>
    <w:rsid w:val="001671C8"/>
    <w:rsid w:val="00167E4A"/>
    <w:rsid w:val="00170020"/>
    <w:rsid w:val="00170670"/>
    <w:rsid w:val="0017069B"/>
    <w:rsid w:val="001715AD"/>
    <w:rsid w:val="001745DF"/>
    <w:rsid w:val="00175B13"/>
    <w:rsid w:val="0017769A"/>
    <w:rsid w:val="001777E1"/>
    <w:rsid w:val="00177880"/>
    <w:rsid w:val="0017797F"/>
    <w:rsid w:val="0017799C"/>
    <w:rsid w:val="001779C7"/>
    <w:rsid w:val="00182CEA"/>
    <w:rsid w:val="00184A78"/>
    <w:rsid w:val="0018515F"/>
    <w:rsid w:val="001862CF"/>
    <w:rsid w:val="00187461"/>
    <w:rsid w:val="001878F2"/>
    <w:rsid w:val="0019286E"/>
    <w:rsid w:val="001937E7"/>
    <w:rsid w:val="00196BDE"/>
    <w:rsid w:val="001A033F"/>
    <w:rsid w:val="001A063B"/>
    <w:rsid w:val="001A1911"/>
    <w:rsid w:val="001A1A2F"/>
    <w:rsid w:val="001A366D"/>
    <w:rsid w:val="001A4D16"/>
    <w:rsid w:val="001A4E7A"/>
    <w:rsid w:val="001B009F"/>
    <w:rsid w:val="001B18EF"/>
    <w:rsid w:val="001B3BDB"/>
    <w:rsid w:val="001B3EEF"/>
    <w:rsid w:val="001B58A9"/>
    <w:rsid w:val="001B5E47"/>
    <w:rsid w:val="001B7535"/>
    <w:rsid w:val="001C208E"/>
    <w:rsid w:val="001C3364"/>
    <w:rsid w:val="001C5EBA"/>
    <w:rsid w:val="001C6FA5"/>
    <w:rsid w:val="001D1990"/>
    <w:rsid w:val="001D452A"/>
    <w:rsid w:val="001D45CA"/>
    <w:rsid w:val="001D630D"/>
    <w:rsid w:val="001E0624"/>
    <w:rsid w:val="001E0BEC"/>
    <w:rsid w:val="001E1DD3"/>
    <w:rsid w:val="001E1FEE"/>
    <w:rsid w:val="001E4C35"/>
    <w:rsid w:val="001E5BF1"/>
    <w:rsid w:val="001F0CB0"/>
    <w:rsid w:val="001F313E"/>
    <w:rsid w:val="001F44AB"/>
    <w:rsid w:val="001F6521"/>
    <w:rsid w:val="001F6D58"/>
    <w:rsid w:val="001F7447"/>
    <w:rsid w:val="00200BC1"/>
    <w:rsid w:val="00202E9B"/>
    <w:rsid w:val="00206CD6"/>
    <w:rsid w:val="00207C8A"/>
    <w:rsid w:val="0021039D"/>
    <w:rsid w:val="00212742"/>
    <w:rsid w:val="0021301E"/>
    <w:rsid w:val="00214DE9"/>
    <w:rsid w:val="0021561A"/>
    <w:rsid w:val="002157C5"/>
    <w:rsid w:val="00217D5D"/>
    <w:rsid w:val="00224787"/>
    <w:rsid w:val="00224D73"/>
    <w:rsid w:val="00226B24"/>
    <w:rsid w:val="00227280"/>
    <w:rsid w:val="00227882"/>
    <w:rsid w:val="002301A9"/>
    <w:rsid w:val="00230316"/>
    <w:rsid w:val="00230351"/>
    <w:rsid w:val="00231D20"/>
    <w:rsid w:val="0023392B"/>
    <w:rsid w:val="00233B24"/>
    <w:rsid w:val="00236CBB"/>
    <w:rsid w:val="00240CF8"/>
    <w:rsid w:val="00241465"/>
    <w:rsid w:val="00241DD1"/>
    <w:rsid w:val="00242C4A"/>
    <w:rsid w:val="00242DF1"/>
    <w:rsid w:val="00243196"/>
    <w:rsid w:val="00244182"/>
    <w:rsid w:val="00244DAB"/>
    <w:rsid w:val="00246FA3"/>
    <w:rsid w:val="00250403"/>
    <w:rsid w:val="00251935"/>
    <w:rsid w:val="00253527"/>
    <w:rsid w:val="00253A9F"/>
    <w:rsid w:val="00256AB2"/>
    <w:rsid w:val="002611A3"/>
    <w:rsid w:val="0026236D"/>
    <w:rsid w:val="002625EB"/>
    <w:rsid w:val="0026377B"/>
    <w:rsid w:val="00267D48"/>
    <w:rsid w:val="00270141"/>
    <w:rsid w:val="00270407"/>
    <w:rsid w:val="002706C4"/>
    <w:rsid w:val="00274238"/>
    <w:rsid w:val="002762B9"/>
    <w:rsid w:val="00276D7B"/>
    <w:rsid w:val="002770C0"/>
    <w:rsid w:val="00277B3A"/>
    <w:rsid w:val="002801FC"/>
    <w:rsid w:val="0028157F"/>
    <w:rsid w:val="00282301"/>
    <w:rsid w:val="002826A3"/>
    <w:rsid w:val="00284412"/>
    <w:rsid w:val="0028591F"/>
    <w:rsid w:val="0028638B"/>
    <w:rsid w:val="00292F3F"/>
    <w:rsid w:val="0029345C"/>
    <w:rsid w:val="00293AFF"/>
    <w:rsid w:val="0029728A"/>
    <w:rsid w:val="002A0E54"/>
    <w:rsid w:val="002A1272"/>
    <w:rsid w:val="002A17C3"/>
    <w:rsid w:val="002A2CB5"/>
    <w:rsid w:val="002A35C1"/>
    <w:rsid w:val="002A6DAA"/>
    <w:rsid w:val="002A7347"/>
    <w:rsid w:val="002A7FC9"/>
    <w:rsid w:val="002B023C"/>
    <w:rsid w:val="002B16EB"/>
    <w:rsid w:val="002B3E34"/>
    <w:rsid w:val="002B50C5"/>
    <w:rsid w:val="002B614B"/>
    <w:rsid w:val="002B755A"/>
    <w:rsid w:val="002C1543"/>
    <w:rsid w:val="002C2384"/>
    <w:rsid w:val="002C32CD"/>
    <w:rsid w:val="002C3D2B"/>
    <w:rsid w:val="002C3F24"/>
    <w:rsid w:val="002C4106"/>
    <w:rsid w:val="002C424D"/>
    <w:rsid w:val="002C6293"/>
    <w:rsid w:val="002C72AE"/>
    <w:rsid w:val="002D2483"/>
    <w:rsid w:val="002D4FD4"/>
    <w:rsid w:val="002D4FFA"/>
    <w:rsid w:val="002E021D"/>
    <w:rsid w:val="002E2004"/>
    <w:rsid w:val="002E3815"/>
    <w:rsid w:val="002E498D"/>
    <w:rsid w:val="002E5DCF"/>
    <w:rsid w:val="002E6459"/>
    <w:rsid w:val="002E6DCF"/>
    <w:rsid w:val="002E6ED8"/>
    <w:rsid w:val="002E7804"/>
    <w:rsid w:val="002E7F17"/>
    <w:rsid w:val="002F0147"/>
    <w:rsid w:val="002F02CA"/>
    <w:rsid w:val="002F088B"/>
    <w:rsid w:val="002F40AB"/>
    <w:rsid w:val="002F6836"/>
    <w:rsid w:val="002F72AA"/>
    <w:rsid w:val="002F7B75"/>
    <w:rsid w:val="00300127"/>
    <w:rsid w:val="00302A37"/>
    <w:rsid w:val="00303A48"/>
    <w:rsid w:val="00305548"/>
    <w:rsid w:val="0030574E"/>
    <w:rsid w:val="00307E2F"/>
    <w:rsid w:val="003133FB"/>
    <w:rsid w:val="00314340"/>
    <w:rsid w:val="0031682D"/>
    <w:rsid w:val="00316C5C"/>
    <w:rsid w:val="00317E1E"/>
    <w:rsid w:val="00321882"/>
    <w:rsid w:val="0032351A"/>
    <w:rsid w:val="0032450C"/>
    <w:rsid w:val="0032541D"/>
    <w:rsid w:val="0032563C"/>
    <w:rsid w:val="00325B03"/>
    <w:rsid w:val="003306A9"/>
    <w:rsid w:val="00333695"/>
    <w:rsid w:val="003356DD"/>
    <w:rsid w:val="0033571C"/>
    <w:rsid w:val="00337272"/>
    <w:rsid w:val="0034071F"/>
    <w:rsid w:val="00342462"/>
    <w:rsid w:val="0034393E"/>
    <w:rsid w:val="00343D39"/>
    <w:rsid w:val="00343EBC"/>
    <w:rsid w:val="003440B8"/>
    <w:rsid w:val="00344F05"/>
    <w:rsid w:val="00345468"/>
    <w:rsid w:val="003454C8"/>
    <w:rsid w:val="00345F1C"/>
    <w:rsid w:val="00346AE3"/>
    <w:rsid w:val="003474C8"/>
    <w:rsid w:val="003476AB"/>
    <w:rsid w:val="003478F9"/>
    <w:rsid w:val="00353C63"/>
    <w:rsid w:val="00354631"/>
    <w:rsid w:val="0035738C"/>
    <w:rsid w:val="00357498"/>
    <w:rsid w:val="0036179B"/>
    <w:rsid w:val="00361972"/>
    <w:rsid w:val="0036305C"/>
    <w:rsid w:val="00367087"/>
    <w:rsid w:val="00367156"/>
    <w:rsid w:val="0037087B"/>
    <w:rsid w:val="00370A60"/>
    <w:rsid w:val="0037369A"/>
    <w:rsid w:val="00373F90"/>
    <w:rsid w:val="00376E1E"/>
    <w:rsid w:val="00376F7E"/>
    <w:rsid w:val="003805FE"/>
    <w:rsid w:val="00380CE0"/>
    <w:rsid w:val="00384217"/>
    <w:rsid w:val="0038544C"/>
    <w:rsid w:val="00385A3C"/>
    <w:rsid w:val="0038672B"/>
    <w:rsid w:val="003870D7"/>
    <w:rsid w:val="00387433"/>
    <w:rsid w:val="0039231F"/>
    <w:rsid w:val="00392A84"/>
    <w:rsid w:val="00395727"/>
    <w:rsid w:val="0039586B"/>
    <w:rsid w:val="00397394"/>
    <w:rsid w:val="003A375F"/>
    <w:rsid w:val="003A63DF"/>
    <w:rsid w:val="003A6432"/>
    <w:rsid w:val="003B04DC"/>
    <w:rsid w:val="003B1300"/>
    <w:rsid w:val="003B20BE"/>
    <w:rsid w:val="003B419F"/>
    <w:rsid w:val="003B7093"/>
    <w:rsid w:val="003B77B7"/>
    <w:rsid w:val="003C0B51"/>
    <w:rsid w:val="003C0E09"/>
    <w:rsid w:val="003C23AC"/>
    <w:rsid w:val="003C759B"/>
    <w:rsid w:val="003D118D"/>
    <w:rsid w:val="003D1F3F"/>
    <w:rsid w:val="003D4654"/>
    <w:rsid w:val="003D4A91"/>
    <w:rsid w:val="003D7BAA"/>
    <w:rsid w:val="003E3236"/>
    <w:rsid w:val="003E3EA9"/>
    <w:rsid w:val="003E63D1"/>
    <w:rsid w:val="003F0A13"/>
    <w:rsid w:val="003F139F"/>
    <w:rsid w:val="003F258C"/>
    <w:rsid w:val="003F2BE8"/>
    <w:rsid w:val="003F3D10"/>
    <w:rsid w:val="003F3E6B"/>
    <w:rsid w:val="003F43E0"/>
    <w:rsid w:val="003F4D04"/>
    <w:rsid w:val="003F4E6A"/>
    <w:rsid w:val="003F5DB0"/>
    <w:rsid w:val="003F61AD"/>
    <w:rsid w:val="003F72E6"/>
    <w:rsid w:val="003F7FE3"/>
    <w:rsid w:val="00400926"/>
    <w:rsid w:val="004024F5"/>
    <w:rsid w:val="00402ED9"/>
    <w:rsid w:val="00407267"/>
    <w:rsid w:val="004107E5"/>
    <w:rsid w:val="00411953"/>
    <w:rsid w:val="00411DDC"/>
    <w:rsid w:val="00412E4D"/>
    <w:rsid w:val="004148CA"/>
    <w:rsid w:val="00414F0E"/>
    <w:rsid w:val="00415187"/>
    <w:rsid w:val="00417ED7"/>
    <w:rsid w:val="00420080"/>
    <w:rsid w:val="00420A1A"/>
    <w:rsid w:val="0042174B"/>
    <w:rsid w:val="00422483"/>
    <w:rsid w:val="004233CB"/>
    <w:rsid w:val="00423A04"/>
    <w:rsid w:val="00424D43"/>
    <w:rsid w:val="0042679B"/>
    <w:rsid w:val="004276F2"/>
    <w:rsid w:val="0042785B"/>
    <w:rsid w:val="004317AD"/>
    <w:rsid w:val="00433997"/>
    <w:rsid w:val="004350A4"/>
    <w:rsid w:val="004350ED"/>
    <w:rsid w:val="004350F0"/>
    <w:rsid w:val="00436B4A"/>
    <w:rsid w:val="00440620"/>
    <w:rsid w:val="00442BC9"/>
    <w:rsid w:val="00443A83"/>
    <w:rsid w:val="00443C55"/>
    <w:rsid w:val="00443E29"/>
    <w:rsid w:val="0044595D"/>
    <w:rsid w:val="0044650E"/>
    <w:rsid w:val="00446F61"/>
    <w:rsid w:val="00447663"/>
    <w:rsid w:val="00451BDC"/>
    <w:rsid w:val="0045279E"/>
    <w:rsid w:val="004530AB"/>
    <w:rsid w:val="00453521"/>
    <w:rsid w:val="00455C66"/>
    <w:rsid w:val="004563B7"/>
    <w:rsid w:val="004563E7"/>
    <w:rsid w:val="004569F6"/>
    <w:rsid w:val="00460B77"/>
    <w:rsid w:val="004619B9"/>
    <w:rsid w:val="00462352"/>
    <w:rsid w:val="004659B8"/>
    <w:rsid w:val="004666EB"/>
    <w:rsid w:val="00466E43"/>
    <w:rsid w:val="00467C1F"/>
    <w:rsid w:val="00467E07"/>
    <w:rsid w:val="00470EE7"/>
    <w:rsid w:val="00471837"/>
    <w:rsid w:val="00473E1D"/>
    <w:rsid w:val="0047442E"/>
    <w:rsid w:val="004749CE"/>
    <w:rsid w:val="00476AF4"/>
    <w:rsid w:val="004817D3"/>
    <w:rsid w:val="00482CF1"/>
    <w:rsid w:val="00484093"/>
    <w:rsid w:val="004841BF"/>
    <w:rsid w:val="00485D9B"/>
    <w:rsid w:val="004869FA"/>
    <w:rsid w:val="004878ED"/>
    <w:rsid w:val="00492363"/>
    <w:rsid w:val="00492A6B"/>
    <w:rsid w:val="00493907"/>
    <w:rsid w:val="00493C5F"/>
    <w:rsid w:val="00496CF1"/>
    <w:rsid w:val="004A1BEA"/>
    <w:rsid w:val="004A2547"/>
    <w:rsid w:val="004A2F3D"/>
    <w:rsid w:val="004A31B6"/>
    <w:rsid w:val="004A4391"/>
    <w:rsid w:val="004A521D"/>
    <w:rsid w:val="004A6398"/>
    <w:rsid w:val="004B04B3"/>
    <w:rsid w:val="004B074B"/>
    <w:rsid w:val="004B24AC"/>
    <w:rsid w:val="004B461B"/>
    <w:rsid w:val="004B69E8"/>
    <w:rsid w:val="004B6F4F"/>
    <w:rsid w:val="004B7C36"/>
    <w:rsid w:val="004C48AC"/>
    <w:rsid w:val="004C4E92"/>
    <w:rsid w:val="004C684F"/>
    <w:rsid w:val="004C74D5"/>
    <w:rsid w:val="004D2229"/>
    <w:rsid w:val="004D2C05"/>
    <w:rsid w:val="004D3BD8"/>
    <w:rsid w:val="004D3D89"/>
    <w:rsid w:val="004D5C46"/>
    <w:rsid w:val="004D5F97"/>
    <w:rsid w:val="004D6281"/>
    <w:rsid w:val="004D66C6"/>
    <w:rsid w:val="004D6C2D"/>
    <w:rsid w:val="004D7BB2"/>
    <w:rsid w:val="004E2199"/>
    <w:rsid w:val="004E2696"/>
    <w:rsid w:val="004E286E"/>
    <w:rsid w:val="004E396F"/>
    <w:rsid w:val="004E4DC9"/>
    <w:rsid w:val="004E5409"/>
    <w:rsid w:val="004E6A6B"/>
    <w:rsid w:val="004E6BA9"/>
    <w:rsid w:val="004F51F2"/>
    <w:rsid w:val="004F647F"/>
    <w:rsid w:val="004F7535"/>
    <w:rsid w:val="00501774"/>
    <w:rsid w:val="00502FFC"/>
    <w:rsid w:val="0050453F"/>
    <w:rsid w:val="0050485C"/>
    <w:rsid w:val="005050DF"/>
    <w:rsid w:val="00505E44"/>
    <w:rsid w:val="005060FA"/>
    <w:rsid w:val="0050772C"/>
    <w:rsid w:val="0051047D"/>
    <w:rsid w:val="00510AA6"/>
    <w:rsid w:val="005120E6"/>
    <w:rsid w:val="00512760"/>
    <w:rsid w:val="00512EED"/>
    <w:rsid w:val="00513026"/>
    <w:rsid w:val="00514406"/>
    <w:rsid w:val="0051542B"/>
    <w:rsid w:val="00515863"/>
    <w:rsid w:val="00515F4F"/>
    <w:rsid w:val="00520D2A"/>
    <w:rsid w:val="005270F9"/>
    <w:rsid w:val="005300B3"/>
    <w:rsid w:val="005303BD"/>
    <w:rsid w:val="00535475"/>
    <w:rsid w:val="00536400"/>
    <w:rsid w:val="00536B22"/>
    <w:rsid w:val="00536E5B"/>
    <w:rsid w:val="005374D0"/>
    <w:rsid w:val="005404E7"/>
    <w:rsid w:val="00545A5A"/>
    <w:rsid w:val="00546ECC"/>
    <w:rsid w:val="005472D4"/>
    <w:rsid w:val="0055102B"/>
    <w:rsid w:val="00551F18"/>
    <w:rsid w:val="00552A0E"/>
    <w:rsid w:val="005559A9"/>
    <w:rsid w:val="00555A01"/>
    <w:rsid w:val="005636D3"/>
    <w:rsid w:val="005636F7"/>
    <w:rsid w:val="0056520E"/>
    <w:rsid w:val="005667F9"/>
    <w:rsid w:val="0056706B"/>
    <w:rsid w:val="0057108D"/>
    <w:rsid w:val="0057237F"/>
    <w:rsid w:val="00572AD7"/>
    <w:rsid w:val="005741A3"/>
    <w:rsid w:val="00574C0D"/>
    <w:rsid w:val="00577D34"/>
    <w:rsid w:val="0058232E"/>
    <w:rsid w:val="00583976"/>
    <w:rsid w:val="005851B1"/>
    <w:rsid w:val="005942D5"/>
    <w:rsid w:val="00594FA9"/>
    <w:rsid w:val="00596123"/>
    <w:rsid w:val="00596861"/>
    <w:rsid w:val="005A272E"/>
    <w:rsid w:val="005A3F96"/>
    <w:rsid w:val="005A47AC"/>
    <w:rsid w:val="005A6710"/>
    <w:rsid w:val="005B0452"/>
    <w:rsid w:val="005B3B73"/>
    <w:rsid w:val="005B60FF"/>
    <w:rsid w:val="005B6485"/>
    <w:rsid w:val="005C02EA"/>
    <w:rsid w:val="005C0974"/>
    <w:rsid w:val="005C201A"/>
    <w:rsid w:val="005C2479"/>
    <w:rsid w:val="005C3E11"/>
    <w:rsid w:val="005C595D"/>
    <w:rsid w:val="005C6287"/>
    <w:rsid w:val="005D02E3"/>
    <w:rsid w:val="005D0D87"/>
    <w:rsid w:val="005D169E"/>
    <w:rsid w:val="005D1776"/>
    <w:rsid w:val="005D1B02"/>
    <w:rsid w:val="005D3D14"/>
    <w:rsid w:val="005D49A6"/>
    <w:rsid w:val="005D5E83"/>
    <w:rsid w:val="005E2702"/>
    <w:rsid w:val="005E3E0A"/>
    <w:rsid w:val="005E5488"/>
    <w:rsid w:val="005E7042"/>
    <w:rsid w:val="005F091B"/>
    <w:rsid w:val="005F1559"/>
    <w:rsid w:val="005F4614"/>
    <w:rsid w:val="005F4E44"/>
    <w:rsid w:val="005F550F"/>
    <w:rsid w:val="005F7131"/>
    <w:rsid w:val="005F78FC"/>
    <w:rsid w:val="005F7A10"/>
    <w:rsid w:val="0060071A"/>
    <w:rsid w:val="006046E8"/>
    <w:rsid w:val="00604A16"/>
    <w:rsid w:val="00607201"/>
    <w:rsid w:val="00610F3D"/>
    <w:rsid w:val="00611008"/>
    <w:rsid w:val="00613DCD"/>
    <w:rsid w:val="0061484E"/>
    <w:rsid w:val="006149CA"/>
    <w:rsid w:val="00615974"/>
    <w:rsid w:val="006160A0"/>
    <w:rsid w:val="00616D98"/>
    <w:rsid w:val="00620061"/>
    <w:rsid w:val="00621C2D"/>
    <w:rsid w:val="00621E09"/>
    <w:rsid w:val="00621E21"/>
    <w:rsid w:val="006252E2"/>
    <w:rsid w:val="006269E0"/>
    <w:rsid w:val="0062753B"/>
    <w:rsid w:val="00627AF1"/>
    <w:rsid w:val="006321EA"/>
    <w:rsid w:val="0063582C"/>
    <w:rsid w:val="00635AB8"/>
    <w:rsid w:val="00636D08"/>
    <w:rsid w:val="00636ED0"/>
    <w:rsid w:val="00640E70"/>
    <w:rsid w:val="0064142F"/>
    <w:rsid w:val="0064226C"/>
    <w:rsid w:val="00642D3F"/>
    <w:rsid w:val="00643E5E"/>
    <w:rsid w:val="00647FEF"/>
    <w:rsid w:val="006501C5"/>
    <w:rsid w:val="006509B6"/>
    <w:rsid w:val="00651A82"/>
    <w:rsid w:val="00651E09"/>
    <w:rsid w:val="0065222E"/>
    <w:rsid w:val="00652D6F"/>
    <w:rsid w:val="0065326D"/>
    <w:rsid w:val="0065778B"/>
    <w:rsid w:val="00660600"/>
    <w:rsid w:val="00660A81"/>
    <w:rsid w:val="0066158E"/>
    <w:rsid w:val="00662690"/>
    <w:rsid w:val="00666575"/>
    <w:rsid w:val="00670158"/>
    <w:rsid w:val="006801E3"/>
    <w:rsid w:val="0068024B"/>
    <w:rsid w:val="00680DD0"/>
    <w:rsid w:val="0068345C"/>
    <w:rsid w:val="00683642"/>
    <w:rsid w:val="00684C70"/>
    <w:rsid w:val="0068520A"/>
    <w:rsid w:val="00685B56"/>
    <w:rsid w:val="00685EAE"/>
    <w:rsid w:val="00685EDF"/>
    <w:rsid w:val="00690241"/>
    <w:rsid w:val="00691C22"/>
    <w:rsid w:val="00695640"/>
    <w:rsid w:val="006A076D"/>
    <w:rsid w:val="006A1950"/>
    <w:rsid w:val="006A3C11"/>
    <w:rsid w:val="006A463D"/>
    <w:rsid w:val="006B13CA"/>
    <w:rsid w:val="006B15E0"/>
    <w:rsid w:val="006B3C35"/>
    <w:rsid w:val="006B3F66"/>
    <w:rsid w:val="006B5A69"/>
    <w:rsid w:val="006C0310"/>
    <w:rsid w:val="006C13B1"/>
    <w:rsid w:val="006C3B87"/>
    <w:rsid w:val="006C6EBE"/>
    <w:rsid w:val="006D0EBB"/>
    <w:rsid w:val="006D134F"/>
    <w:rsid w:val="006D1F31"/>
    <w:rsid w:val="006D3580"/>
    <w:rsid w:val="006D42CE"/>
    <w:rsid w:val="006D446D"/>
    <w:rsid w:val="006D459F"/>
    <w:rsid w:val="006D4D99"/>
    <w:rsid w:val="006D5C49"/>
    <w:rsid w:val="006D67D7"/>
    <w:rsid w:val="006D68ED"/>
    <w:rsid w:val="006D7616"/>
    <w:rsid w:val="006D76DE"/>
    <w:rsid w:val="006D7AE4"/>
    <w:rsid w:val="006D7AEA"/>
    <w:rsid w:val="006E0B05"/>
    <w:rsid w:val="006E1EA0"/>
    <w:rsid w:val="006E58F3"/>
    <w:rsid w:val="006E6524"/>
    <w:rsid w:val="006E6790"/>
    <w:rsid w:val="006E68F6"/>
    <w:rsid w:val="006E74C7"/>
    <w:rsid w:val="006E78A4"/>
    <w:rsid w:val="006F0B28"/>
    <w:rsid w:val="006F1542"/>
    <w:rsid w:val="006F3952"/>
    <w:rsid w:val="006F42B3"/>
    <w:rsid w:val="006F42CC"/>
    <w:rsid w:val="006F45E1"/>
    <w:rsid w:val="006F685E"/>
    <w:rsid w:val="007006E7"/>
    <w:rsid w:val="00700B0B"/>
    <w:rsid w:val="007011DB"/>
    <w:rsid w:val="00701A7F"/>
    <w:rsid w:val="00702003"/>
    <w:rsid w:val="00703F6F"/>
    <w:rsid w:val="0070451F"/>
    <w:rsid w:val="00704FAB"/>
    <w:rsid w:val="00704FEE"/>
    <w:rsid w:val="007050C4"/>
    <w:rsid w:val="00707216"/>
    <w:rsid w:val="0070738F"/>
    <w:rsid w:val="00707888"/>
    <w:rsid w:val="00710933"/>
    <w:rsid w:val="00711F85"/>
    <w:rsid w:val="00712406"/>
    <w:rsid w:val="007173C6"/>
    <w:rsid w:val="00717FC9"/>
    <w:rsid w:val="00722EEB"/>
    <w:rsid w:val="007233F5"/>
    <w:rsid w:val="00723618"/>
    <w:rsid w:val="00724B32"/>
    <w:rsid w:val="0072602C"/>
    <w:rsid w:val="0072733C"/>
    <w:rsid w:val="00727630"/>
    <w:rsid w:val="007305B8"/>
    <w:rsid w:val="00730A66"/>
    <w:rsid w:val="007315E4"/>
    <w:rsid w:val="007327F8"/>
    <w:rsid w:val="00733513"/>
    <w:rsid w:val="0073655B"/>
    <w:rsid w:val="007371C8"/>
    <w:rsid w:val="007404C7"/>
    <w:rsid w:val="00740538"/>
    <w:rsid w:val="00740B21"/>
    <w:rsid w:val="007411A8"/>
    <w:rsid w:val="007422D3"/>
    <w:rsid w:val="00745C8B"/>
    <w:rsid w:val="00747EFA"/>
    <w:rsid w:val="00754F0B"/>
    <w:rsid w:val="00755F1F"/>
    <w:rsid w:val="00757948"/>
    <w:rsid w:val="00757F87"/>
    <w:rsid w:val="007622D2"/>
    <w:rsid w:val="00762C46"/>
    <w:rsid w:val="0076509E"/>
    <w:rsid w:val="0076563A"/>
    <w:rsid w:val="00766BC3"/>
    <w:rsid w:val="00770D3A"/>
    <w:rsid w:val="00772DA6"/>
    <w:rsid w:val="007736F1"/>
    <w:rsid w:val="00773ADD"/>
    <w:rsid w:val="00774388"/>
    <w:rsid w:val="00777FF8"/>
    <w:rsid w:val="0078089B"/>
    <w:rsid w:val="00780E87"/>
    <w:rsid w:val="007857B1"/>
    <w:rsid w:val="00785957"/>
    <w:rsid w:val="00791B41"/>
    <w:rsid w:val="007923F7"/>
    <w:rsid w:val="007926B8"/>
    <w:rsid w:val="00795114"/>
    <w:rsid w:val="007A3B0F"/>
    <w:rsid w:val="007A3C32"/>
    <w:rsid w:val="007A59C0"/>
    <w:rsid w:val="007B1207"/>
    <w:rsid w:val="007B1F6B"/>
    <w:rsid w:val="007B20DC"/>
    <w:rsid w:val="007B2220"/>
    <w:rsid w:val="007B4B54"/>
    <w:rsid w:val="007B75DF"/>
    <w:rsid w:val="007B77F1"/>
    <w:rsid w:val="007C0E13"/>
    <w:rsid w:val="007C1362"/>
    <w:rsid w:val="007C216C"/>
    <w:rsid w:val="007C27D8"/>
    <w:rsid w:val="007C2F1E"/>
    <w:rsid w:val="007C3911"/>
    <w:rsid w:val="007C4351"/>
    <w:rsid w:val="007C44BE"/>
    <w:rsid w:val="007C4E94"/>
    <w:rsid w:val="007C5C07"/>
    <w:rsid w:val="007C6251"/>
    <w:rsid w:val="007C7ACB"/>
    <w:rsid w:val="007D07C5"/>
    <w:rsid w:val="007D3A32"/>
    <w:rsid w:val="007D6D74"/>
    <w:rsid w:val="007D7690"/>
    <w:rsid w:val="007E0976"/>
    <w:rsid w:val="007E12CF"/>
    <w:rsid w:val="007E131F"/>
    <w:rsid w:val="007E490C"/>
    <w:rsid w:val="007E5010"/>
    <w:rsid w:val="007E7334"/>
    <w:rsid w:val="007F0D52"/>
    <w:rsid w:val="007F1D75"/>
    <w:rsid w:val="007F224F"/>
    <w:rsid w:val="007F24CE"/>
    <w:rsid w:val="007F58DF"/>
    <w:rsid w:val="00800144"/>
    <w:rsid w:val="00801F63"/>
    <w:rsid w:val="008020A3"/>
    <w:rsid w:val="008029FB"/>
    <w:rsid w:val="00802C5A"/>
    <w:rsid w:val="008030D8"/>
    <w:rsid w:val="008122D5"/>
    <w:rsid w:val="008123A6"/>
    <w:rsid w:val="00812F4B"/>
    <w:rsid w:val="00814180"/>
    <w:rsid w:val="00815660"/>
    <w:rsid w:val="008170B1"/>
    <w:rsid w:val="00821636"/>
    <w:rsid w:val="00824077"/>
    <w:rsid w:val="00824993"/>
    <w:rsid w:val="00824C9B"/>
    <w:rsid w:val="00825B8F"/>
    <w:rsid w:val="008268CF"/>
    <w:rsid w:val="00833A18"/>
    <w:rsid w:val="00833D13"/>
    <w:rsid w:val="008343E4"/>
    <w:rsid w:val="008347B4"/>
    <w:rsid w:val="00835CA0"/>
    <w:rsid w:val="00836BA9"/>
    <w:rsid w:val="00840B26"/>
    <w:rsid w:val="00844F80"/>
    <w:rsid w:val="008451EA"/>
    <w:rsid w:val="00850646"/>
    <w:rsid w:val="008511B7"/>
    <w:rsid w:val="00851A3F"/>
    <w:rsid w:val="00852033"/>
    <w:rsid w:val="008542C5"/>
    <w:rsid w:val="00854F75"/>
    <w:rsid w:val="00855E89"/>
    <w:rsid w:val="00855FFF"/>
    <w:rsid w:val="0085631E"/>
    <w:rsid w:val="008606F6"/>
    <w:rsid w:val="00860B37"/>
    <w:rsid w:val="00861541"/>
    <w:rsid w:val="00863629"/>
    <w:rsid w:val="00864687"/>
    <w:rsid w:val="00865546"/>
    <w:rsid w:val="00865A45"/>
    <w:rsid w:val="00866744"/>
    <w:rsid w:val="008667B5"/>
    <w:rsid w:val="0086777D"/>
    <w:rsid w:val="008704B3"/>
    <w:rsid w:val="00871FB5"/>
    <w:rsid w:val="0088173E"/>
    <w:rsid w:val="00882CD1"/>
    <w:rsid w:val="00884DC6"/>
    <w:rsid w:val="00886445"/>
    <w:rsid w:val="00886447"/>
    <w:rsid w:val="0088706C"/>
    <w:rsid w:val="00887FE4"/>
    <w:rsid w:val="0089190E"/>
    <w:rsid w:val="008932D2"/>
    <w:rsid w:val="008961F5"/>
    <w:rsid w:val="008A0441"/>
    <w:rsid w:val="008A0F6C"/>
    <w:rsid w:val="008A128E"/>
    <w:rsid w:val="008A28BE"/>
    <w:rsid w:val="008A47CA"/>
    <w:rsid w:val="008A4E1D"/>
    <w:rsid w:val="008A692E"/>
    <w:rsid w:val="008B0215"/>
    <w:rsid w:val="008B1A55"/>
    <w:rsid w:val="008B4B16"/>
    <w:rsid w:val="008B51D4"/>
    <w:rsid w:val="008B55EE"/>
    <w:rsid w:val="008C259B"/>
    <w:rsid w:val="008C3ABC"/>
    <w:rsid w:val="008C3D33"/>
    <w:rsid w:val="008C6EA1"/>
    <w:rsid w:val="008C71DD"/>
    <w:rsid w:val="008D10B3"/>
    <w:rsid w:val="008D1F39"/>
    <w:rsid w:val="008D2996"/>
    <w:rsid w:val="008D31F9"/>
    <w:rsid w:val="008D3B73"/>
    <w:rsid w:val="008D4657"/>
    <w:rsid w:val="008D52DA"/>
    <w:rsid w:val="008D5A1D"/>
    <w:rsid w:val="008D5CFD"/>
    <w:rsid w:val="008D76C3"/>
    <w:rsid w:val="008E0039"/>
    <w:rsid w:val="008E2026"/>
    <w:rsid w:val="008E3D7D"/>
    <w:rsid w:val="008E432A"/>
    <w:rsid w:val="008E432F"/>
    <w:rsid w:val="008E467C"/>
    <w:rsid w:val="008E64E7"/>
    <w:rsid w:val="008E6548"/>
    <w:rsid w:val="008E6A29"/>
    <w:rsid w:val="008F1558"/>
    <w:rsid w:val="008F16CE"/>
    <w:rsid w:val="008F356C"/>
    <w:rsid w:val="008F3B10"/>
    <w:rsid w:val="008F42AC"/>
    <w:rsid w:val="008F46C1"/>
    <w:rsid w:val="008F5A4A"/>
    <w:rsid w:val="008F607F"/>
    <w:rsid w:val="008F6652"/>
    <w:rsid w:val="008F6B64"/>
    <w:rsid w:val="009055EF"/>
    <w:rsid w:val="00910975"/>
    <w:rsid w:val="00913334"/>
    <w:rsid w:val="00915A7F"/>
    <w:rsid w:val="00915DB3"/>
    <w:rsid w:val="009207B0"/>
    <w:rsid w:val="00921B34"/>
    <w:rsid w:val="00922419"/>
    <w:rsid w:val="009224A9"/>
    <w:rsid w:val="00922980"/>
    <w:rsid w:val="00922A0D"/>
    <w:rsid w:val="00922BCF"/>
    <w:rsid w:val="00924F53"/>
    <w:rsid w:val="009274CB"/>
    <w:rsid w:val="00930482"/>
    <w:rsid w:val="00931328"/>
    <w:rsid w:val="00933B79"/>
    <w:rsid w:val="0093582B"/>
    <w:rsid w:val="00936A8D"/>
    <w:rsid w:val="00936A9E"/>
    <w:rsid w:val="00937AB3"/>
    <w:rsid w:val="00942441"/>
    <w:rsid w:val="009427CC"/>
    <w:rsid w:val="009433D8"/>
    <w:rsid w:val="00943FA6"/>
    <w:rsid w:val="00944903"/>
    <w:rsid w:val="0094731A"/>
    <w:rsid w:val="0095118C"/>
    <w:rsid w:val="00951344"/>
    <w:rsid w:val="00951835"/>
    <w:rsid w:val="00953C5B"/>
    <w:rsid w:val="00955749"/>
    <w:rsid w:val="00956158"/>
    <w:rsid w:val="00956920"/>
    <w:rsid w:val="009571FD"/>
    <w:rsid w:val="0095791C"/>
    <w:rsid w:val="00960F2F"/>
    <w:rsid w:val="00961374"/>
    <w:rsid w:val="009646A4"/>
    <w:rsid w:val="009655F6"/>
    <w:rsid w:val="00965DFD"/>
    <w:rsid w:val="00967C12"/>
    <w:rsid w:val="00972C90"/>
    <w:rsid w:val="0097330E"/>
    <w:rsid w:val="00973AA3"/>
    <w:rsid w:val="00973B45"/>
    <w:rsid w:val="009750A7"/>
    <w:rsid w:val="0097562B"/>
    <w:rsid w:val="0097615F"/>
    <w:rsid w:val="009763E0"/>
    <w:rsid w:val="009765A4"/>
    <w:rsid w:val="00976A14"/>
    <w:rsid w:val="009778F8"/>
    <w:rsid w:val="00985D67"/>
    <w:rsid w:val="009902BB"/>
    <w:rsid w:val="00990ABA"/>
    <w:rsid w:val="00991C99"/>
    <w:rsid w:val="00995821"/>
    <w:rsid w:val="00995AEA"/>
    <w:rsid w:val="00995C64"/>
    <w:rsid w:val="009A2E80"/>
    <w:rsid w:val="009A416B"/>
    <w:rsid w:val="009B00B4"/>
    <w:rsid w:val="009B0149"/>
    <w:rsid w:val="009B1D2C"/>
    <w:rsid w:val="009B29AC"/>
    <w:rsid w:val="009B4DA7"/>
    <w:rsid w:val="009B7AE2"/>
    <w:rsid w:val="009C0403"/>
    <w:rsid w:val="009C4E52"/>
    <w:rsid w:val="009C59F9"/>
    <w:rsid w:val="009C5B69"/>
    <w:rsid w:val="009C6462"/>
    <w:rsid w:val="009C6757"/>
    <w:rsid w:val="009D0F97"/>
    <w:rsid w:val="009D1A20"/>
    <w:rsid w:val="009D2B01"/>
    <w:rsid w:val="009D2BDC"/>
    <w:rsid w:val="009D32A2"/>
    <w:rsid w:val="009D3E42"/>
    <w:rsid w:val="009D49DA"/>
    <w:rsid w:val="009D6360"/>
    <w:rsid w:val="009D70BD"/>
    <w:rsid w:val="009D741C"/>
    <w:rsid w:val="009D7D14"/>
    <w:rsid w:val="009E0320"/>
    <w:rsid w:val="009E0E29"/>
    <w:rsid w:val="009E1ABD"/>
    <w:rsid w:val="009E3A0E"/>
    <w:rsid w:val="009E3E79"/>
    <w:rsid w:val="009E4204"/>
    <w:rsid w:val="009E557C"/>
    <w:rsid w:val="009E589C"/>
    <w:rsid w:val="009E672C"/>
    <w:rsid w:val="009E73C5"/>
    <w:rsid w:val="009F0AD7"/>
    <w:rsid w:val="009F0E0E"/>
    <w:rsid w:val="009F26D7"/>
    <w:rsid w:val="009F49BD"/>
    <w:rsid w:val="009F4EB5"/>
    <w:rsid w:val="009F4ED4"/>
    <w:rsid w:val="009F522D"/>
    <w:rsid w:val="00A000F6"/>
    <w:rsid w:val="00A02BAC"/>
    <w:rsid w:val="00A02F65"/>
    <w:rsid w:val="00A05C05"/>
    <w:rsid w:val="00A07B60"/>
    <w:rsid w:val="00A10B3D"/>
    <w:rsid w:val="00A10ED5"/>
    <w:rsid w:val="00A1188A"/>
    <w:rsid w:val="00A11F8B"/>
    <w:rsid w:val="00A12044"/>
    <w:rsid w:val="00A15CDF"/>
    <w:rsid w:val="00A170FF"/>
    <w:rsid w:val="00A22A8B"/>
    <w:rsid w:val="00A2353C"/>
    <w:rsid w:val="00A25956"/>
    <w:rsid w:val="00A276F5"/>
    <w:rsid w:val="00A300DE"/>
    <w:rsid w:val="00A31D23"/>
    <w:rsid w:val="00A3258B"/>
    <w:rsid w:val="00A32D0C"/>
    <w:rsid w:val="00A357EE"/>
    <w:rsid w:val="00A35895"/>
    <w:rsid w:val="00A35AD2"/>
    <w:rsid w:val="00A36561"/>
    <w:rsid w:val="00A40281"/>
    <w:rsid w:val="00A402A1"/>
    <w:rsid w:val="00A4244C"/>
    <w:rsid w:val="00A43E0D"/>
    <w:rsid w:val="00A4435A"/>
    <w:rsid w:val="00A44DBF"/>
    <w:rsid w:val="00A51715"/>
    <w:rsid w:val="00A524B7"/>
    <w:rsid w:val="00A54269"/>
    <w:rsid w:val="00A562CA"/>
    <w:rsid w:val="00A56399"/>
    <w:rsid w:val="00A56D75"/>
    <w:rsid w:val="00A57728"/>
    <w:rsid w:val="00A61B50"/>
    <w:rsid w:val="00A61BDF"/>
    <w:rsid w:val="00A64547"/>
    <w:rsid w:val="00A64911"/>
    <w:rsid w:val="00A64F2F"/>
    <w:rsid w:val="00A666FC"/>
    <w:rsid w:val="00A710DD"/>
    <w:rsid w:val="00A71C75"/>
    <w:rsid w:val="00A72220"/>
    <w:rsid w:val="00A73E9D"/>
    <w:rsid w:val="00A74789"/>
    <w:rsid w:val="00A74A87"/>
    <w:rsid w:val="00A753CC"/>
    <w:rsid w:val="00A7584B"/>
    <w:rsid w:val="00A75968"/>
    <w:rsid w:val="00A759A9"/>
    <w:rsid w:val="00A75CF5"/>
    <w:rsid w:val="00A76947"/>
    <w:rsid w:val="00A77F0D"/>
    <w:rsid w:val="00A81D45"/>
    <w:rsid w:val="00A852A2"/>
    <w:rsid w:val="00A87876"/>
    <w:rsid w:val="00A923CB"/>
    <w:rsid w:val="00A931BF"/>
    <w:rsid w:val="00A94828"/>
    <w:rsid w:val="00A9600D"/>
    <w:rsid w:val="00A96BC3"/>
    <w:rsid w:val="00A96C8A"/>
    <w:rsid w:val="00AA19A4"/>
    <w:rsid w:val="00AA2AD7"/>
    <w:rsid w:val="00AA3DD6"/>
    <w:rsid w:val="00AA5BBF"/>
    <w:rsid w:val="00AA782E"/>
    <w:rsid w:val="00AB1469"/>
    <w:rsid w:val="00AB2FAD"/>
    <w:rsid w:val="00AB3903"/>
    <w:rsid w:val="00AB4231"/>
    <w:rsid w:val="00AB5206"/>
    <w:rsid w:val="00AB5568"/>
    <w:rsid w:val="00AB6D2A"/>
    <w:rsid w:val="00AB6D52"/>
    <w:rsid w:val="00AB7156"/>
    <w:rsid w:val="00AC1923"/>
    <w:rsid w:val="00AC2720"/>
    <w:rsid w:val="00AC358C"/>
    <w:rsid w:val="00AC4A12"/>
    <w:rsid w:val="00AC58F1"/>
    <w:rsid w:val="00AC62E5"/>
    <w:rsid w:val="00AC68A9"/>
    <w:rsid w:val="00AD0132"/>
    <w:rsid w:val="00AD0CCA"/>
    <w:rsid w:val="00AD0D51"/>
    <w:rsid w:val="00AD1732"/>
    <w:rsid w:val="00AD48F3"/>
    <w:rsid w:val="00AD712E"/>
    <w:rsid w:val="00AE063B"/>
    <w:rsid w:val="00AE07DB"/>
    <w:rsid w:val="00AE3D25"/>
    <w:rsid w:val="00AE4A80"/>
    <w:rsid w:val="00AE5E4F"/>
    <w:rsid w:val="00AE6D63"/>
    <w:rsid w:val="00AE7E10"/>
    <w:rsid w:val="00AE7E53"/>
    <w:rsid w:val="00AF06E2"/>
    <w:rsid w:val="00AF06EB"/>
    <w:rsid w:val="00AF25EE"/>
    <w:rsid w:val="00AF3FB9"/>
    <w:rsid w:val="00AF4CBC"/>
    <w:rsid w:val="00AF5D6D"/>
    <w:rsid w:val="00AF72D6"/>
    <w:rsid w:val="00AF7E65"/>
    <w:rsid w:val="00B02A12"/>
    <w:rsid w:val="00B0444A"/>
    <w:rsid w:val="00B044FA"/>
    <w:rsid w:val="00B04826"/>
    <w:rsid w:val="00B049EA"/>
    <w:rsid w:val="00B05A45"/>
    <w:rsid w:val="00B065CF"/>
    <w:rsid w:val="00B079AD"/>
    <w:rsid w:val="00B07D26"/>
    <w:rsid w:val="00B102E5"/>
    <w:rsid w:val="00B10E69"/>
    <w:rsid w:val="00B11EAC"/>
    <w:rsid w:val="00B13B32"/>
    <w:rsid w:val="00B168F3"/>
    <w:rsid w:val="00B17CC3"/>
    <w:rsid w:val="00B2151B"/>
    <w:rsid w:val="00B2233D"/>
    <w:rsid w:val="00B24D14"/>
    <w:rsid w:val="00B30742"/>
    <w:rsid w:val="00B3214D"/>
    <w:rsid w:val="00B340A2"/>
    <w:rsid w:val="00B344FF"/>
    <w:rsid w:val="00B34E36"/>
    <w:rsid w:val="00B3706E"/>
    <w:rsid w:val="00B40D9C"/>
    <w:rsid w:val="00B411A4"/>
    <w:rsid w:val="00B412DB"/>
    <w:rsid w:val="00B424CB"/>
    <w:rsid w:val="00B42AB8"/>
    <w:rsid w:val="00B4302D"/>
    <w:rsid w:val="00B47C75"/>
    <w:rsid w:val="00B508A2"/>
    <w:rsid w:val="00B52BE5"/>
    <w:rsid w:val="00B52FCF"/>
    <w:rsid w:val="00B537C4"/>
    <w:rsid w:val="00B5380C"/>
    <w:rsid w:val="00B53A31"/>
    <w:rsid w:val="00B55DFE"/>
    <w:rsid w:val="00B55FC0"/>
    <w:rsid w:val="00B619B0"/>
    <w:rsid w:val="00B61F9C"/>
    <w:rsid w:val="00B64D8F"/>
    <w:rsid w:val="00B64DE1"/>
    <w:rsid w:val="00B66DAC"/>
    <w:rsid w:val="00B672E0"/>
    <w:rsid w:val="00B706F8"/>
    <w:rsid w:val="00B71FAA"/>
    <w:rsid w:val="00B7293C"/>
    <w:rsid w:val="00B733B1"/>
    <w:rsid w:val="00B73DEC"/>
    <w:rsid w:val="00B74352"/>
    <w:rsid w:val="00B7543D"/>
    <w:rsid w:val="00B81B19"/>
    <w:rsid w:val="00B840AA"/>
    <w:rsid w:val="00B849F1"/>
    <w:rsid w:val="00B85A62"/>
    <w:rsid w:val="00B87E4D"/>
    <w:rsid w:val="00B90A4E"/>
    <w:rsid w:val="00B94791"/>
    <w:rsid w:val="00B95B61"/>
    <w:rsid w:val="00B95ED7"/>
    <w:rsid w:val="00B96CD1"/>
    <w:rsid w:val="00BA119C"/>
    <w:rsid w:val="00BA1753"/>
    <w:rsid w:val="00BA28FD"/>
    <w:rsid w:val="00BA32B8"/>
    <w:rsid w:val="00BA49BD"/>
    <w:rsid w:val="00BA4F3E"/>
    <w:rsid w:val="00BA56B5"/>
    <w:rsid w:val="00BB05C2"/>
    <w:rsid w:val="00BB1513"/>
    <w:rsid w:val="00BB32B8"/>
    <w:rsid w:val="00BC075C"/>
    <w:rsid w:val="00BC0DCC"/>
    <w:rsid w:val="00BC2775"/>
    <w:rsid w:val="00BC3AFE"/>
    <w:rsid w:val="00BC5AEE"/>
    <w:rsid w:val="00BC5FD2"/>
    <w:rsid w:val="00BD04FA"/>
    <w:rsid w:val="00BD152E"/>
    <w:rsid w:val="00BD44E6"/>
    <w:rsid w:val="00BD507C"/>
    <w:rsid w:val="00BD5AC1"/>
    <w:rsid w:val="00BE00E8"/>
    <w:rsid w:val="00BE01D0"/>
    <w:rsid w:val="00BE0877"/>
    <w:rsid w:val="00BE11C8"/>
    <w:rsid w:val="00BE3398"/>
    <w:rsid w:val="00BE3AA3"/>
    <w:rsid w:val="00BE4803"/>
    <w:rsid w:val="00BF17A1"/>
    <w:rsid w:val="00BF2254"/>
    <w:rsid w:val="00BF5023"/>
    <w:rsid w:val="00BF624A"/>
    <w:rsid w:val="00BF6CAA"/>
    <w:rsid w:val="00BF6E93"/>
    <w:rsid w:val="00C048E7"/>
    <w:rsid w:val="00C050FC"/>
    <w:rsid w:val="00C07088"/>
    <w:rsid w:val="00C071C6"/>
    <w:rsid w:val="00C076FA"/>
    <w:rsid w:val="00C078DA"/>
    <w:rsid w:val="00C111DE"/>
    <w:rsid w:val="00C1220F"/>
    <w:rsid w:val="00C15825"/>
    <w:rsid w:val="00C159A2"/>
    <w:rsid w:val="00C15BEB"/>
    <w:rsid w:val="00C17C59"/>
    <w:rsid w:val="00C20E57"/>
    <w:rsid w:val="00C21462"/>
    <w:rsid w:val="00C24538"/>
    <w:rsid w:val="00C26BF5"/>
    <w:rsid w:val="00C26E42"/>
    <w:rsid w:val="00C30AC0"/>
    <w:rsid w:val="00C31389"/>
    <w:rsid w:val="00C3413D"/>
    <w:rsid w:val="00C36B41"/>
    <w:rsid w:val="00C3754F"/>
    <w:rsid w:val="00C37DF0"/>
    <w:rsid w:val="00C37EF4"/>
    <w:rsid w:val="00C400E0"/>
    <w:rsid w:val="00C40586"/>
    <w:rsid w:val="00C40D54"/>
    <w:rsid w:val="00C41A6D"/>
    <w:rsid w:val="00C450A1"/>
    <w:rsid w:val="00C4514D"/>
    <w:rsid w:val="00C4526F"/>
    <w:rsid w:val="00C465E4"/>
    <w:rsid w:val="00C50402"/>
    <w:rsid w:val="00C50417"/>
    <w:rsid w:val="00C518E9"/>
    <w:rsid w:val="00C553B1"/>
    <w:rsid w:val="00C55E77"/>
    <w:rsid w:val="00C5601C"/>
    <w:rsid w:val="00C57ED1"/>
    <w:rsid w:val="00C607C4"/>
    <w:rsid w:val="00C623E0"/>
    <w:rsid w:val="00C62A45"/>
    <w:rsid w:val="00C65940"/>
    <w:rsid w:val="00C6666B"/>
    <w:rsid w:val="00C66AD7"/>
    <w:rsid w:val="00C71301"/>
    <w:rsid w:val="00C72BD4"/>
    <w:rsid w:val="00C80AD6"/>
    <w:rsid w:val="00C8153C"/>
    <w:rsid w:val="00C82140"/>
    <w:rsid w:val="00C82F21"/>
    <w:rsid w:val="00C83A1E"/>
    <w:rsid w:val="00C83F34"/>
    <w:rsid w:val="00C84201"/>
    <w:rsid w:val="00C85A00"/>
    <w:rsid w:val="00C87469"/>
    <w:rsid w:val="00C901B7"/>
    <w:rsid w:val="00C9023D"/>
    <w:rsid w:val="00C90DD3"/>
    <w:rsid w:val="00C9281A"/>
    <w:rsid w:val="00C92FCB"/>
    <w:rsid w:val="00C93A46"/>
    <w:rsid w:val="00C93F04"/>
    <w:rsid w:val="00C9505C"/>
    <w:rsid w:val="00C953F7"/>
    <w:rsid w:val="00C956D4"/>
    <w:rsid w:val="00C96124"/>
    <w:rsid w:val="00C965C9"/>
    <w:rsid w:val="00CA040B"/>
    <w:rsid w:val="00CA1BDA"/>
    <w:rsid w:val="00CA2E37"/>
    <w:rsid w:val="00CA57D5"/>
    <w:rsid w:val="00CB0FBB"/>
    <w:rsid w:val="00CB105D"/>
    <w:rsid w:val="00CB3B57"/>
    <w:rsid w:val="00CB4560"/>
    <w:rsid w:val="00CB65AC"/>
    <w:rsid w:val="00CB737A"/>
    <w:rsid w:val="00CC21D2"/>
    <w:rsid w:val="00CC2289"/>
    <w:rsid w:val="00CC2936"/>
    <w:rsid w:val="00CC2C59"/>
    <w:rsid w:val="00CC2D3E"/>
    <w:rsid w:val="00CC3378"/>
    <w:rsid w:val="00CC52E3"/>
    <w:rsid w:val="00CC5E12"/>
    <w:rsid w:val="00CC69F8"/>
    <w:rsid w:val="00CD2E38"/>
    <w:rsid w:val="00CD36B8"/>
    <w:rsid w:val="00CD67F2"/>
    <w:rsid w:val="00CD7AFF"/>
    <w:rsid w:val="00CD7BDD"/>
    <w:rsid w:val="00CE0797"/>
    <w:rsid w:val="00CE35DA"/>
    <w:rsid w:val="00CE5672"/>
    <w:rsid w:val="00CE68D6"/>
    <w:rsid w:val="00CE75F4"/>
    <w:rsid w:val="00CF10BA"/>
    <w:rsid w:val="00CF3AAB"/>
    <w:rsid w:val="00CF4608"/>
    <w:rsid w:val="00CF4E49"/>
    <w:rsid w:val="00CF51D5"/>
    <w:rsid w:val="00CF56EB"/>
    <w:rsid w:val="00CF588E"/>
    <w:rsid w:val="00CF5F44"/>
    <w:rsid w:val="00CF6E60"/>
    <w:rsid w:val="00D0177D"/>
    <w:rsid w:val="00D01959"/>
    <w:rsid w:val="00D04C86"/>
    <w:rsid w:val="00D05069"/>
    <w:rsid w:val="00D05556"/>
    <w:rsid w:val="00D06BD1"/>
    <w:rsid w:val="00D100E1"/>
    <w:rsid w:val="00D11A41"/>
    <w:rsid w:val="00D14A12"/>
    <w:rsid w:val="00D16352"/>
    <w:rsid w:val="00D20328"/>
    <w:rsid w:val="00D20A23"/>
    <w:rsid w:val="00D21DF8"/>
    <w:rsid w:val="00D2393C"/>
    <w:rsid w:val="00D25373"/>
    <w:rsid w:val="00D308B5"/>
    <w:rsid w:val="00D3094A"/>
    <w:rsid w:val="00D30EA7"/>
    <w:rsid w:val="00D318DE"/>
    <w:rsid w:val="00D32A47"/>
    <w:rsid w:val="00D32C9A"/>
    <w:rsid w:val="00D33FAE"/>
    <w:rsid w:val="00D34965"/>
    <w:rsid w:val="00D352E0"/>
    <w:rsid w:val="00D35548"/>
    <w:rsid w:val="00D35CC9"/>
    <w:rsid w:val="00D35FC8"/>
    <w:rsid w:val="00D40185"/>
    <w:rsid w:val="00D4202F"/>
    <w:rsid w:val="00D428FE"/>
    <w:rsid w:val="00D442C3"/>
    <w:rsid w:val="00D44780"/>
    <w:rsid w:val="00D44A6D"/>
    <w:rsid w:val="00D44DFB"/>
    <w:rsid w:val="00D4526A"/>
    <w:rsid w:val="00D45382"/>
    <w:rsid w:val="00D45D02"/>
    <w:rsid w:val="00D461E1"/>
    <w:rsid w:val="00D4667D"/>
    <w:rsid w:val="00D46CA5"/>
    <w:rsid w:val="00D46FF0"/>
    <w:rsid w:val="00D51870"/>
    <w:rsid w:val="00D51EE3"/>
    <w:rsid w:val="00D520C1"/>
    <w:rsid w:val="00D524C0"/>
    <w:rsid w:val="00D52DA7"/>
    <w:rsid w:val="00D54985"/>
    <w:rsid w:val="00D55A76"/>
    <w:rsid w:val="00D60B04"/>
    <w:rsid w:val="00D63CDA"/>
    <w:rsid w:val="00D6482A"/>
    <w:rsid w:val="00D663F1"/>
    <w:rsid w:val="00D67B04"/>
    <w:rsid w:val="00D72AA8"/>
    <w:rsid w:val="00D74AB4"/>
    <w:rsid w:val="00D75F83"/>
    <w:rsid w:val="00D766DD"/>
    <w:rsid w:val="00D773F4"/>
    <w:rsid w:val="00D8105A"/>
    <w:rsid w:val="00D82BC1"/>
    <w:rsid w:val="00D83EB3"/>
    <w:rsid w:val="00D90619"/>
    <w:rsid w:val="00D926FB"/>
    <w:rsid w:val="00D92C80"/>
    <w:rsid w:val="00D940AD"/>
    <w:rsid w:val="00D9430D"/>
    <w:rsid w:val="00D94A71"/>
    <w:rsid w:val="00D95438"/>
    <w:rsid w:val="00D9692D"/>
    <w:rsid w:val="00D96AAB"/>
    <w:rsid w:val="00D9726E"/>
    <w:rsid w:val="00DA198B"/>
    <w:rsid w:val="00DA2B89"/>
    <w:rsid w:val="00DA3DA1"/>
    <w:rsid w:val="00DA4673"/>
    <w:rsid w:val="00DA63A0"/>
    <w:rsid w:val="00DA7334"/>
    <w:rsid w:val="00DA7B7C"/>
    <w:rsid w:val="00DB0E53"/>
    <w:rsid w:val="00DB0E56"/>
    <w:rsid w:val="00DB1263"/>
    <w:rsid w:val="00DB1BA1"/>
    <w:rsid w:val="00DB3813"/>
    <w:rsid w:val="00DB4B54"/>
    <w:rsid w:val="00DB4C8F"/>
    <w:rsid w:val="00DB4F63"/>
    <w:rsid w:val="00DB51ED"/>
    <w:rsid w:val="00DC0000"/>
    <w:rsid w:val="00DC0C95"/>
    <w:rsid w:val="00DC4F8B"/>
    <w:rsid w:val="00DC5105"/>
    <w:rsid w:val="00DC58E3"/>
    <w:rsid w:val="00DC790E"/>
    <w:rsid w:val="00DD00D1"/>
    <w:rsid w:val="00DD0695"/>
    <w:rsid w:val="00DD1082"/>
    <w:rsid w:val="00DD199A"/>
    <w:rsid w:val="00DD1D0A"/>
    <w:rsid w:val="00DD4DAA"/>
    <w:rsid w:val="00DD58C1"/>
    <w:rsid w:val="00DD5BD7"/>
    <w:rsid w:val="00DD6309"/>
    <w:rsid w:val="00DD6D33"/>
    <w:rsid w:val="00DD70D0"/>
    <w:rsid w:val="00DD76B3"/>
    <w:rsid w:val="00DE0BD2"/>
    <w:rsid w:val="00DE16FF"/>
    <w:rsid w:val="00DE23C7"/>
    <w:rsid w:val="00DE3F71"/>
    <w:rsid w:val="00DF0A33"/>
    <w:rsid w:val="00DF425B"/>
    <w:rsid w:val="00DF645F"/>
    <w:rsid w:val="00DF68C8"/>
    <w:rsid w:val="00E01AE3"/>
    <w:rsid w:val="00E01E2D"/>
    <w:rsid w:val="00E04928"/>
    <w:rsid w:val="00E04D44"/>
    <w:rsid w:val="00E05A47"/>
    <w:rsid w:val="00E05CE4"/>
    <w:rsid w:val="00E06862"/>
    <w:rsid w:val="00E078E1"/>
    <w:rsid w:val="00E14D38"/>
    <w:rsid w:val="00E15B79"/>
    <w:rsid w:val="00E15DEF"/>
    <w:rsid w:val="00E17278"/>
    <w:rsid w:val="00E17CE7"/>
    <w:rsid w:val="00E21015"/>
    <w:rsid w:val="00E23CBD"/>
    <w:rsid w:val="00E246E6"/>
    <w:rsid w:val="00E25299"/>
    <w:rsid w:val="00E25F37"/>
    <w:rsid w:val="00E27D9F"/>
    <w:rsid w:val="00E302BF"/>
    <w:rsid w:val="00E303E6"/>
    <w:rsid w:val="00E31506"/>
    <w:rsid w:val="00E3182A"/>
    <w:rsid w:val="00E31B83"/>
    <w:rsid w:val="00E3307A"/>
    <w:rsid w:val="00E34B99"/>
    <w:rsid w:val="00E3575D"/>
    <w:rsid w:val="00E36E29"/>
    <w:rsid w:val="00E4147A"/>
    <w:rsid w:val="00E419ED"/>
    <w:rsid w:val="00E42985"/>
    <w:rsid w:val="00E43C8E"/>
    <w:rsid w:val="00E44603"/>
    <w:rsid w:val="00E45129"/>
    <w:rsid w:val="00E46862"/>
    <w:rsid w:val="00E475AB"/>
    <w:rsid w:val="00E523D2"/>
    <w:rsid w:val="00E52A13"/>
    <w:rsid w:val="00E53EEA"/>
    <w:rsid w:val="00E60B9C"/>
    <w:rsid w:val="00E60E0A"/>
    <w:rsid w:val="00E65EA5"/>
    <w:rsid w:val="00E66DA7"/>
    <w:rsid w:val="00E66DB2"/>
    <w:rsid w:val="00E670AD"/>
    <w:rsid w:val="00E67387"/>
    <w:rsid w:val="00E67472"/>
    <w:rsid w:val="00E676B0"/>
    <w:rsid w:val="00E71170"/>
    <w:rsid w:val="00E72D6C"/>
    <w:rsid w:val="00E76DE7"/>
    <w:rsid w:val="00E8269F"/>
    <w:rsid w:val="00E82C4E"/>
    <w:rsid w:val="00E87344"/>
    <w:rsid w:val="00E907A7"/>
    <w:rsid w:val="00E9084A"/>
    <w:rsid w:val="00E909E0"/>
    <w:rsid w:val="00E913F7"/>
    <w:rsid w:val="00E9205F"/>
    <w:rsid w:val="00E934DD"/>
    <w:rsid w:val="00E95FAE"/>
    <w:rsid w:val="00E965F4"/>
    <w:rsid w:val="00E9724B"/>
    <w:rsid w:val="00E97A72"/>
    <w:rsid w:val="00EA0689"/>
    <w:rsid w:val="00EA077E"/>
    <w:rsid w:val="00EA104E"/>
    <w:rsid w:val="00EA35AD"/>
    <w:rsid w:val="00EA35EF"/>
    <w:rsid w:val="00EA43F8"/>
    <w:rsid w:val="00EA59B0"/>
    <w:rsid w:val="00EA7118"/>
    <w:rsid w:val="00EB0B61"/>
    <w:rsid w:val="00EB421C"/>
    <w:rsid w:val="00EB42B1"/>
    <w:rsid w:val="00EB6348"/>
    <w:rsid w:val="00EB6EB2"/>
    <w:rsid w:val="00EC1199"/>
    <w:rsid w:val="00EC43CF"/>
    <w:rsid w:val="00EC482D"/>
    <w:rsid w:val="00EC4DDB"/>
    <w:rsid w:val="00EC66F8"/>
    <w:rsid w:val="00EC75DB"/>
    <w:rsid w:val="00EC797A"/>
    <w:rsid w:val="00ED0C7D"/>
    <w:rsid w:val="00ED267A"/>
    <w:rsid w:val="00ED41B4"/>
    <w:rsid w:val="00ED4503"/>
    <w:rsid w:val="00ED6644"/>
    <w:rsid w:val="00ED66F1"/>
    <w:rsid w:val="00ED7B84"/>
    <w:rsid w:val="00EE068C"/>
    <w:rsid w:val="00EE167F"/>
    <w:rsid w:val="00EE1A3B"/>
    <w:rsid w:val="00EE1BE4"/>
    <w:rsid w:val="00EE28FF"/>
    <w:rsid w:val="00EE3382"/>
    <w:rsid w:val="00EE364E"/>
    <w:rsid w:val="00EE3684"/>
    <w:rsid w:val="00EE3F2B"/>
    <w:rsid w:val="00EE5849"/>
    <w:rsid w:val="00EE5E23"/>
    <w:rsid w:val="00EF1C56"/>
    <w:rsid w:val="00EF47F2"/>
    <w:rsid w:val="00EF502F"/>
    <w:rsid w:val="00EF59F5"/>
    <w:rsid w:val="00EF79CC"/>
    <w:rsid w:val="00F010AC"/>
    <w:rsid w:val="00F02DB6"/>
    <w:rsid w:val="00F06E44"/>
    <w:rsid w:val="00F10651"/>
    <w:rsid w:val="00F110A4"/>
    <w:rsid w:val="00F13105"/>
    <w:rsid w:val="00F13822"/>
    <w:rsid w:val="00F1415D"/>
    <w:rsid w:val="00F14576"/>
    <w:rsid w:val="00F14C93"/>
    <w:rsid w:val="00F1607F"/>
    <w:rsid w:val="00F1622B"/>
    <w:rsid w:val="00F165F8"/>
    <w:rsid w:val="00F17634"/>
    <w:rsid w:val="00F17906"/>
    <w:rsid w:val="00F17F7E"/>
    <w:rsid w:val="00F22C92"/>
    <w:rsid w:val="00F22F96"/>
    <w:rsid w:val="00F2355B"/>
    <w:rsid w:val="00F24756"/>
    <w:rsid w:val="00F276C7"/>
    <w:rsid w:val="00F30681"/>
    <w:rsid w:val="00F31E79"/>
    <w:rsid w:val="00F32F68"/>
    <w:rsid w:val="00F33F39"/>
    <w:rsid w:val="00F37D8B"/>
    <w:rsid w:val="00F41058"/>
    <w:rsid w:val="00F41130"/>
    <w:rsid w:val="00F4282E"/>
    <w:rsid w:val="00F433ED"/>
    <w:rsid w:val="00F46543"/>
    <w:rsid w:val="00F47EFC"/>
    <w:rsid w:val="00F520DF"/>
    <w:rsid w:val="00F54A14"/>
    <w:rsid w:val="00F54C7E"/>
    <w:rsid w:val="00F62B9A"/>
    <w:rsid w:val="00F62C30"/>
    <w:rsid w:val="00F64018"/>
    <w:rsid w:val="00F657B0"/>
    <w:rsid w:val="00F65B99"/>
    <w:rsid w:val="00F65D6B"/>
    <w:rsid w:val="00F662E2"/>
    <w:rsid w:val="00F67CB5"/>
    <w:rsid w:val="00F702DF"/>
    <w:rsid w:val="00F71C62"/>
    <w:rsid w:val="00F71D5C"/>
    <w:rsid w:val="00F724B4"/>
    <w:rsid w:val="00F735C6"/>
    <w:rsid w:val="00F75B4F"/>
    <w:rsid w:val="00F766FC"/>
    <w:rsid w:val="00F77D2B"/>
    <w:rsid w:val="00F77F13"/>
    <w:rsid w:val="00F81B3E"/>
    <w:rsid w:val="00F84359"/>
    <w:rsid w:val="00F847D5"/>
    <w:rsid w:val="00F84A8E"/>
    <w:rsid w:val="00F8679F"/>
    <w:rsid w:val="00F872B4"/>
    <w:rsid w:val="00F92981"/>
    <w:rsid w:val="00F92FC9"/>
    <w:rsid w:val="00F94193"/>
    <w:rsid w:val="00F965FA"/>
    <w:rsid w:val="00F96C3E"/>
    <w:rsid w:val="00F979F3"/>
    <w:rsid w:val="00FA7374"/>
    <w:rsid w:val="00FB23E4"/>
    <w:rsid w:val="00FB2F5F"/>
    <w:rsid w:val="00FB3831"/>
    <w:rsid w:val="00FB48C0"/>
    <w:rsid w:val="00FB548D"/>
    <w:rsid w:val="00FB73F4"/>
    <w:rsid w:val="00FB7987"/>
    <w:rsid w:val="00FC035B"/>
    <w:rsid w:val="00FC0A6F"/>
    <w:rsid w:val="00FC2BBD"/>
    <w:rsid w:val="00FC32C7"/>
    <w:rsid w:val="00FC7A47"/>
    <w:rsid w:val="00FC7CED"/>
    <w:rsid w:val="00FD0CBB"/>
    <w:rsid w:val="00FD15C3"/>
    <w:rsid w:val="00FD19F5"/>
    <w:rsid w:val="00FD2B9B"/>
    <w:rsid w:val="00FD4F81"/>
    <w:rsid w:val="00FD59F2"/>
    <w:rsid w:val="00FE152E"/>
    <w:rsid w:val="00FE190F"/>
    <w:rsid w:val="00FE3ED8"/>
    <w:rsid w:val="00FE4806"/>
    <w:rsid w:val="00FE4886"/>
    <w:rsid w:val="00FE4B2A"/>
    <w:rsid w:val="00FE61C6"/>
    <w:rsid w:val="00FE6C5B"/>
    <w:rsid w:val="00FE750B"/>
    <w:rsid w:val="00FE7E57"/>
    <w:rsid w:val="00FF0BFA"/>
    <w:rsid w:val="00FF130C"/>
    <w:rsid w:val="00FF13D4"/>
    <w:rsid w:val="00FF1768"/>
    <w:rsid w:val="00FF4A8F"/>
    <w:rsid w:val="00FF57F7"/>
    <w:rsid w:val="00FF68B5"/>
    <w:rsid w:val="00FF6B48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A95AAB-334C-423C-9445-E8298A90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706C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0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706C4"/>
    <w:rPr>
      <w:kern w:val="2"/>
      <w:sz w:val="18"/>
      <w:szCs w:val="18"/>
    </w:rPr>
  </w:style>
  <w:style w:type="paragraph" w:styleId="a5">
    <w:name w:val="footer"/>
    <w:basedOn w:val="a"/>
    <w:link w:val="a6"/>
    <w:rsid w:val="00270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706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4-14T02:25:00Z</dcterms:created>
  <dcterms:modified xsi:type="dcterms:W3CDTF">2021-04-14T02:25:00Z</dcterms:modified>
</cp:coreProperties>
</file>